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DE8" w:rsidRPr="002973C3" w:rsidRDefault="00A50575" w:rsidP="00A50575">
      <w:pPr>
        <w:pStyle w:val="xmsonormal"/>
        <w:spacing w:before="0" w:beforeAutospacing="0" w:after="0" w:afterAutospacing="0" w:line="480" w:lineRule="auto"/>
        <w:jc w:val="both"/>
        <w:rPr>
          <w:color w:val="000000" w:themeColor="text1"/>
        </w:rPr>
      </w:pPr>
      <w:bookmarkStart w:id="0" w:name="_GoBack"/>
      <w:bookmarkEnd w:id="0"/>
      <w:r w:rsidRPr="0045317F">
        <w:rPr>
          <w:b/>
          <w:bCs/>
          <w:color w:val="000000" w:themeColor="text1"/>
        </w:rPr>
        <w:t>Table S3</w:t>
      </w:r>
      <w:r w:rsidRPr="0045317F">
        <w:rPr>
          <w:b/>
          <w:color w:val="000000" w:themeColor="text1"/>
        </w:rPr>
        <w:t>|</w:t>
      </w:r>
      <w:r w:rsidRPr="0045317F">
        <w:rPr>
          <w:b/>
          <w:bCs/>
          <w:color w:val="000000" w:themeColor="text1"/>
        </w:rPr>
        <w:t xml:space="preserve"> </w:t>
      </w:r>
      <w:r w:rsidR="002973C3" w:rsidRPr="0045317F">
        <w:rPr>
          <w:bCs/>
          <w:color w:val="000000" w:themeColor="text1"/>
        </w:rPr>
        <w:t>Compilation of</w:t>
      </w:r>
      <w:r w:rsidR="002973C3" w:rsidRPr="0045317F">
        <w:rPr>
          <w:b/>
          <w:bCs/>
          <w:color w:val="000000" w:themeColor="text1"/>
        </w:rPr>
        <w:t xml:space="preserve"> s</w:t>
      </w:r>
      <w:r w:rsidR="005539A0" w:rsidRPr="0045317F">
        <w:rPr>
          <w:bCs/>
          <w:color w:val="000000" w:themeColor="text1"/>
        </w:rPr>
        <w:t xml:space="preserve">equence identifier for the wheat ABCC genes and their respective amino acid sequence. </w:t>
      </w:r>
      <w:r w:rsidR="002973C3" w:rsidRPr="0045317F">
        <w:rPr>
          <w:bCs/>
          <w:color w:val="000000"/>
        </w:rPr>
        <w:t>Survey sequence</w:t>
      </w:r>
      <w:r w:rsidR="0045317F" w:rsidRPr="0045317F">
        <w:rPr>
          <w:bCs/>
          <w:color w:val="000000"/>
        </w:rPr>
        <w:t>,</w:t>
      </w:r>
      <w:r w:rsidR="002973C3" w:rsidRPr="0045317F">
        <w:rPr>
          <w:bCs/>
          <w:color w:val="000000"/>
        </w:rPr>
        <w:t xml:space="preserve"> </w:t>
      </w:r>
      <w:proofErr w:type="gramStart"/>
      <w:r w:rsidR="002973C3" w:rsidRPr="0045317F">
        <w:rPr>
          <w:bCs/>
          <w:color w:val="000000"/>
        </w:rPr>
        <w:t>gene models for TaABCC transporters w</w:t>
      </w:r>
      <w:r w:rsidR="0045317F" w:rsidRPr="0045317F">
        <w:rPr>
          <w:bCs/>
          <w:color w:val="000000"/>
        </w:rPr>
        <w:t>ere</w:t>
      </w:r>
      <w:r w:rsidR="002973C3" w:rsidRPr="0045317F">
        <w:rPr>
          <w:bCs/>
          <w:color w:val="000000"/>
        </w:rPr>
        <w:t xml:space="preserve"> retrieved fr</w:t>
      </w:r>
      <w:r w:rsidR="0045317F" w:rsidRPr="0045317F">
        <w:rPr>
          <w:bCs/>
          <w:color w:val="000000"/>
        </w:rPr>
        <w:t>o</w:t>
      </w:r>
      <w:r w:rsidR="002973C3" w:rsidRPr="0045317F">
        <w:rPr>
          <w:bCs/>
          <w:color w:val="000000"/>
        </w:rPr>
        <w:t>m the genome annotation (Mayer et al., 2014) and was</w:t>
      </w:r>
      <w:proofErr w:type="gramEnd"/>
      <w:r w:rsidR="002973C3" w:rsidRPr="0045317F">
        <w:rPr>
          <w:bCs/>
          <w:color w:val="000000"/>
        </w:rPr>
        <w:t xml:space="preserve"> checked against our manual </w:t>
      </w:r>
      <w:r w:rsidR="002973C3" w:rsidRPr="0045317F">
        <w:rPr>
          <w:bCs/>
          <w:iCs/>
          <w:color w:val="000000"/>
        </w:rPr>
        <w:t xml:space="preserve">TaABCC </w:t>
      </w:r>
      <w:r w:rsidR="002973C3" w:rsidRPr="0045317F">
        <w:rPr>
          <w:bCs/>
          <w:color w:val="000000"/>
        </w:rPr>
        <w:t>annotations. Amino acid sequences listed are represented by their unique sequence identifier.</w:t>
      </w:r>
      <w:r w:rsidR="002973C3" w:rsidRPr="002973C3">
        <w:rPr>
          <w:bCs/>
          <w:color w:val="000000"/>
        </w:rPr>
        <w:t xml:space="preserve">  </w:t>
      </w:r>
    </w:p>
    <w:tbl>
      <w:tblPr>
        <w:tblStyle w:val="TableGrid"/>
        <w:tblW w:w="0" w:type="auto"/>
        <w:tblLayout w:type="fixed"/>
        <w:tblLook w:val="04A0"/>
      </w:tblPr>
      <w:tblGrid>
        <w:gridCol w:w="1548"/>
        <w:gridCol w:w="7491"/>
      </w:tblGrid>
      <w:tr w:rsidR="005E5DE8" w:rsidRPr="00E8378D" w:rsidTr="005E5DE8">
        <w:trPr>
          <w:trHeight w:val="835"/>
        </w:trPr>
        <w:tc>
          <w:tcPr>
            <w:tcW w:w="1548" w:type="dxa"/>
          </w:tcPr>
          <w:p w:rsidR="005E5DE8" w:rsidRPr="0045317F" w:rsidRDefault="00B952DF" w:rsidP="00B952D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5317F">
              <w:rPr>
                <w:rFonts w:ascii="Times New Roman" w:hAnsi="Times New Roman" w:cs="Times New Roman"/>
                <w:b/>
                <w:sz w:val="20"/>
              </w:rPr>
              <w:t>Gene</w:t>
            </w:r>
          </w:p>
        </w:tc>
        <w:tc>
          <w:tcPr>
            <w:tcW w:w="7491" w:type="dxa"/>
          </w:tcPr>
          <w:p w:rsidR="005E5DE8" w:rsidRPr="0045317F" w:rsidRDefault="005E5DE8" w:rsidP="00066F4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5317F">
              <w:rPr>
                <w:rFonts w:ascii="Times New Roman" w:hAnsi="Times New Roman" w:cs="Times New Roman"/>
                <w:b/>
                <w:sz w:val="20"/>
              </w:rPr>
              <w:t>&gt;Sequence identifier followed by amino acid sequence</w:t>
            </w:r>
          </w:p>
          <w:p w:rsidR="005E5DE8" w:rsidRPr="0045317F" w:rsidRDefault="005E5DE8" w:rsidP="00066F4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5317F">
              <w:rPr>
                <w:rFonts w:ascii="Times New Roman" w:hAnsi="Times New Roman" w:cs="Times New Roman"/>
                <w:b/>
                <w:sz w:val="20"/>
              </w:rPr>
              <w:t>As reported by IWGSC (Mayer et al., 2014)</w:t>
            </w:r>
          </w:p>
          <w:p w:rsidR="005E5DE8" w:rsidRPr="00B952DF" w:rsidRDefault="005E5DE8" w:rsidP="00066F40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1</w:t>
            </w:r>
          </w:p>
        </w:tc>
        <w:tc>
          <w:tcPr>
            <w:tcW w:w="7491" w:type="dxa"/>
          </w:tcPr>
          <w:p w:rsidR="005E5DE8" w:rsidRPr="0045317F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45317F">
              <w:rPr>
                <w:rFonts w:ascii="Times New Roman" w:hAnsi="Times New Roman" w:cs="Times New Roman"/>
                <w:sz w:val="20"/>
              </w:rPr>
              <w:t>&gt;Traes_2BL_2E1918E7F.1</w:t>
            </w:r>
          </w:p>
          <w:p w:rsidR="005E5DE8" w:rsidRPr="0045317F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45317F">
              <w:rPr>
                <w:rFonts w:ascii="Times New Roman" w:hAnsi="Times New Roman" w:cs="Times New Roman"/>
                <w:sz w:val="20"/>
              </w:rPr>
              <w:t>MARAVYSDSDVYLFDDPLSALDAHVGRQVFDKCIKEELRHKTRVLVTNQLHFLPYVDKILLIHDGVVKEEGTFDELSNTGEQFKKLMENAGKMEEQTEEKQDENKSQDDIKHTENGDVVIADGGPQKSQDSSSKTKQGKSVLIKQEERETGVVSTKVLSRYKNAMGGIWAVSVLFLCYTLTETLRISSSTWLSIWTDEGSLNIHGPGYYNLIYGILSFGQVLVTLTNSYWLITSSLRAAKRFSKDLGDIDRNLAVFVNMFMAQISQMLSTFVLIGVVSTMSLWAIMPLLILFYAAYLYYQATSREVKRMDSITRSPVYAQFSEALNGLSTIRAYKAYDRMSNINGKSMDNNIRFTLVNMSSNRWLAIRLETLGGIMIWFTATFAVMQNQRAENQKAFASTMGLLLTYTLNITNLLTAVLRLASLAENSMNAVERVGTYIELPSEAPPVIEDNRPPPGWPSSGIIKFEDVVLRYRPELPPVLHGISFIINGSEKVGIVGRTGAGKSSMLNALFRIVELERGRILIDDCDTSKFGIWDLRKVLGIIPQAPVLFSGTIRFNLDPFSEHNDADLWEALERAHLKDVIRRNALGLDAEVSEAGENFSVGQRQLLSLARALLRRAKILVLDEATAAVDVRTDALIQKTIREEFKSCTMLIIAHRLNTVIDCDRLLILSSGKISEFDTPENLLSNEDGAFSKMVQSTGPSNAEYLKSLVLGNGEERLRKEESKMQDIQRKWAASNRWAVAAQFALAASLASSHSDLLSLEVAEGNNILRKTKDAVLTLQGVLEGKHNTEIEESLTEYQVPSDRWWSSLYKVIEGLATMSKLGRNRLRQPGYSFENHGSIDWDQI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45317F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45317F">
              <w:rPr>
                <w:rFonts w:ascii="Times New Roman" w:hAnsi="Times New Roman" w:cs="Times New Roman"/>
                <w:sz w:val="20"/>
              </w:rPr>
              <w:t>&gt; Traes_2AL_0A38A0EFC.1</w:t>
            </w:r>
          </w:p>
          <w:p w:rsidR="005E5DE8" w:rsidRPr="0045317F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45317F">
              <w:rPr>
                <w:rFonts w:ascii="Times New Roman" w:hAnsi="Times New Roman" w:cs="Times New Roman"/>
                <w:sz w:val="20"/>
              </w:rPr>
              <w:t>MGFEPLEWYCQPVKDGAWSRAMESAFGAYTPCGIDSLVVCISYLALFGVCFYRIWRTTKDYKVQRYKIRSPYYNYLLGLLVVYCIAEPLYKIATGTSIMNLDGQSGLAPFEVTSLVIEIAAWCCMLTMILLETKIYITEFRWYIRFVVIYVLVGKAAMFNVVLPVRQYYSSSSIFYLYCSEIICQCVFGILMVVYLPSLDPYPGYTPIRSELLVDDNTDYEPLPGGEQICPERHANIFSRIFFSWMTPLMQQGYKRPITDSDIWKLDDWDETETLYNRFQECWNKELQKPKPWLLRALHSSLGGRFWLGGFFKIGNDASQFVGPTVLSLLLESMQKGDPSWNGYIYAFSIFAGVSLGVLAEAQYFQNVMRTGFRLRSTLIAAVFRKSLRLTNDSRKKFASGRITNLISTDAESLQQVCQQLHSLWSAPFRIVIAMVLLYAQLGPAALLGALMLALLIPIQTVIIGKMQKLTKEGLQRTDKRISLMNEILAAMDTVKCYAWEQSFQSKVQDIRDDELSWFRSAQLLAALNSFILNSIPVVVTVVSFGVYSLLGGELTAAKAFTSLSLFAVLRFPLFMLPNLITQVVNCKVSLKRLEDLLLADERILMPNPPIDPELPAISIKNGNFSWELQAERPTLSNVNLDVPVGSLVAIVGSTGEGKTSLISAMLGEIAPVSGSDTSVVIRGSVAYVPQVSWIFNATVRDNILFGSPFQPSRYGRAIDSTALRHDLDLLPGGDLTEIGERGVNISGGQKQRVSMARAVYSDSDVYLFDDPLSALDAHVGRQVFDKCIKEELRHKTRVLVTNQLHFLPYVDKILLIHDGVVKEEGTFDELSNTGEQFKKLMENAGKMEEQTEEKQDENKSQDDIKHTENGDVVIADGGLQKSQDSSSKTKQGKSVLIKQEERETGVVSTKVLSRYKNAMGGIWAVSVLFLCYTLTETLRISSSTWLSIWTDEGSLNIHGPGYYNLIYGILSFGQVLVTLTNSYWLITSSLRAAKRLHDYMLRSILRAPMVFFHTNPLGRIINRFSKDLGDIDRNLAVFVNMFMAQISQLLSTFVLIGVVSTMSLWAIMPLLILFYAAYLYYQATSREVKRMDSITRSPVYAQFSEALNGLSTIRAYKAYDRMSNINGKSMDNNIRFTLVNMSSNRWLAIRLETLGGIMIWFTATFAVMQNQRAENQKAFASTMGLLLTYTLNITNLLTAVLRLASLAENSMNAVERVGTYIELPSEAPPVIEDNRPPPGWPSSGIIKFEDVVLRYRPELPPVLHGISFIINGSEKVGIVGRTGAGKSSMLNALFRIVELERGRILIDDCDTSKFGIWDLRKVLGIIPQAPVLFSGTIRFNLDPFSEHNDADLWEALERAHLKDVIRRNALGLDAEVSEAGENFSVGQRQLLSL</w:t>
            </w:r>
            <w:r w:rsidRPr="0045317F">
              <w:rPr>
                <w:rFonts w:ascii="Times New Roman" w:hAnsi="Times New Roman" w:cs="Times New Roman"/>
                <w:sz w:val="20"/>
              </w:rPr>
              <w:lastRenderedPageBreak/>
              <w:t>ARALLRRAKILVLDEATAAVDVRTDALIQKTIREEFKSCTMLIIAHRLNTVIDCDRLLILSSGKISEFDTPENLLSNEDGAFSKMVQSTGPSNAEYLKSLVLGNGEERLRKEESKLQDIQRKWAASNRWAVAAQFALAASLASSHSDLLSLEVAEGNNILRKTKDAVITLQGVLEGKHNTEIEESLTEYQVPSDRWWSSLYKVIEGLATMSKLGRNRLRQPGYSFENHGSIDWDQI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45317F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45317F">
              <w:rPr>
                <w:rFonts w:ascii="Times New Roman" w:hAnsi="Times New Roman" w:cs="Times New Roman"/>
                <w:sz w:val="20"/>
              </w:rPr>
              <w:t>&gt; Traes_2DL_5F40C7E14.1</w:t>
            </w:r>
          </w:p>
          <w:p w:rsidR="005E5DE8" w:rsidRPr="0045317F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45317F">
              <w:rPr>
                <w:rFonts w:ascii="Times New Roman" w:hAnsi="Times New Roman" w:cs="Times New Roman"/>
                <w:sz w:val="20"/>
              </w:rPr>
              <w:t>MGFEPLEWYCQPVKDGAWSRAMESAFGAYTPCGIDTLVVCISYLALFGVCFYRIWRTTKDYKVQRYKIRSPYYNYLLGLLVVYCIAEPLYKIATGTSIMNLDGQSGLAPFEVTSLVIEIAAWCCMLTMILLETKIYITEFRWYIRFVVIYVLVGKAAMFNVVLPVRQYYSSSSIFYLYCSEIICQCVFGILMVVYLPSLDPYPGYTPIRSELLDDNTDYEPLPGGEQICPERHANIFSRIFFSWMTPLMQQGYKRPITDSDIWKLDDWDETETLYNRFQECWNKELQKPKPWLLRALHSSLGGRFWLGGFFKIGNDASQFVGPTVLSLLLESMQKGDPSWNGYIYAFSIFAGVSLGVLAEAQYFQNVMRTGFRLRSTLIAAVFRKSLRLTNDSRKKFASGRITNLISTDAESLQQVCQQLHSLWSAPFRIVIAMVLLYAQLGPAALLGALMLALLIPIQTVIIGKMQKLTKEGLQRTDKRISLMNEILAAMDTVKCYAWEQSFQSKVQDIRDDELSWFRSAQLLAALNSFILNSIPVVVTVVSFGVYSLLGGELTAAKAFTSLSLFAVLRFPLFMLPNLITQVVNCKVSLKRLEDLLLADERILMPNPPIDPELPAISIKNGNFSWELQAERPTLSNVNLDVPVGSLVAIVGSTGEGKTSLISAMLGEIAPVSGSDTSVVIRGSVAYVPQVSWIFNATVRDNILFGSPFQPSRYGRAIDSTALRHDLDLLPGGDLTEIGERGVNISGGQKQRVSMARAVYSDSDVYLFDDPLSALDAHVGRQVFDKCIKEELRHKTRVLVTNQLHFLPYVDKILLIHDGVVKEEGTFDELSNTGEQFKKLMENAGKMEEQTEEKQDENKSQDDIKHTENGDVVIADGGLQKSQDSSSKTKQGKSVLIKQEERETGVVSTKVLSRYKNAMGGIWAVSVLFLCYTLTETLRISSSTWLSIWTDEGSLNIHGPGYYNLIYGILSFGQVLVTLTNSYWLITSSLRAAKRLHDYMLRSILRAPMVFFHTNPLGRIINRFSKDLGDIDRNLAVFVNMFMAQISQLLSTFVLIGVVSTMSLWAIMPLLILFYAAYLYYQATSREVKRMDSITRSPVYAQFSEALNGLSTIRAYKAYDRMSNINGKSMDNNIRFTLVNMSSNRWLAIRLETLGGIMIWFTATFAVMQNQRAENQKAFASTMGLLLTYTLNITNLLTAVLRLASLAENSMNAVERVGTYIELPSEAPPVIEDNRPPPGWPSSGIIKFEDVVLRYRPELPPVLHGISFIINGSEKVGIVGRTGAGKSSMLNALFRIVELERGRILIDDCDTSKFGIWDLRKVLGIIPQAPVLFSGTIRFNLDPFSEHNDADLWEALERAHLKDVIRRNALGLDAEVSEAGENFSVGQRQLLSLARALLRRAKILVLDEATAAVDVRTDALIQKTIREEFKSCTMLIIAHRLNTVIDCDRLLILSSGKISEFDTPENLLSNEDGAFSKMVQSTGPSNAEYLKSLVLGNGEERLRKEESKLQDIQRKWAASNRWAVAAQFALAASLASSHSDLLSLEVAEGNNILRKTKDAVITLQGVLEGKHNTEIEESLTEYQVPSDRWWSSLYKVIEGLATMSKLGRNRLRQPGYSFENHGSIDWDQI</w:t>
            </w:r>
          </w:p>
        </w:tc>
      </w:tr>
      <w:tr w:rsidR="005E5DE8" w:rsidRPr="00E8378D" w:rsidTr="005E5DE8">
        <w:trPr>
          <w:trHeight w:val="407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2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3AL_D19BE3FD1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KIMEAKDSRIKAMAEAMRSMRILKLHAWETAYLDKLLKLRDVEKGWLRKYLYTCSAIAFLFWASPTLVSVVTFGVCILVEIPLSAGTVLSALATFRILQDPIYNLPELVSMVTQTKVSLDRIEEFIKEDHQGKPSCHGNVNGTKDLAMAGEIVIEPGEYSWEADTSSKKTKVTLKINSKVSIGKGLKVAVCGPVGSGKSSLLYSIMGEIPRVSGAEPMVVGSRAYVPQSAWIQTGTIQDNVLFGKAMDRSLYEEVLQGCALDRDLEIWANGDMTVVGERGVNLSGGQKQRIQLARALYSDSDVYFLDDPFSAVDAHTSAHLFKECLLRLMSSKTVMYVTHQLEFLRDSDLVLVMKDGRIVQSGKYDDLIADKDGELSKQMAAHDQSLSQVNPAKAHGLPKSKKQKKQIEATEIESDGHVIGRECEEERESGRVKWDVYRKFVTSAYGGGLIPVVLLCQVFFQGLQICSNYWIAWAAEREDQASTDQATVDTDIPYRLAGLIFAMIQLLSIIFIMSQIAWPIFMLFIIIIAISTWYQNYYISSARELARMVGIRKAPVLHHFSETVTGAATIRCFNQGEEFLTKSLALIDDYTRITFHNSATVEWLCIRINFLFNLVFFVMLIILVSLPRDTIDPSLAGLAATYGLNLNVLQAWVIWNLCNVENKMISVERIFQFSNIPSESPLVIENSRPRETWPWCGTIQIEALQIQYSPDMPMVLKGISCTFPGERKIGVVGRTGSGKSTLIQALFRVVEPSAGRIFIDEVDISLLGVHDLRCRLSIIPQEPTLFQGTVRTNLDPLQQHLDPEIWEVLHKCCLEEIVREDNRLLDAPVVEDGGNWSVGQRQLVCLARVLLMKKKILVLDEATASVDTATDNIIQKTIRQETDNCTVITIAHRIPTVIDSDLVLVLGEGRILEFDSPENLLRDESSAFSKLVMEFVGRSEGRHQ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3B_064551019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KIMEAKDSRIKAMAEAMKSMRILKLHAWETAYLDKLLKLRDVERGWLRKYLYTCSAIAFLFWASPTLVSVVTFGVCILVEIPLSAGTVLSALATFRILQDPIYNLPELVSMVTQTKVSLDRIEEFIKEDHQGKPSCHGNINGMKDLAMAGEIIIEPGEYSWEADTS</w:t>
            </w:r>
            <w:r w:rsidRPr="00E8378D">
              <w:rPr>
                <w:rFonts w:ascii="Times New Roman" w:hAnsi="Times New Roman" w:cs="Times New Roman"/>
                <w:sz w:val="20"/>
              </w:rPr>
              <w:lastRenderedPageBreak/>
              <w:t>SKKTKVTLKINSKVSIRKGLKVAVCGPVGSGKSSLLYSIMGEIPRVSGAEPTVVGSRAYVPQSAWIQTGTIQDNVLFGKAMDRSLYEEVLQGCALDRDLELWANGDMTVVGERGVNLSGGQKQRIQLARALYSDSDVYFLDDPFSAVDAHTSAHLFKECLLRLMSSKTVMYVTHQLEFLRDSDLVLVMKDGRIVQSGKYDDLIADKDGELSKQMAAHDQSLSQVNPAKAHGLPKSKKQKKQIEATEIESDGHVIGRECEEERESGRVKWDVYRKFVTSAYGGGLIPVVLLCQVLFQGLQICSNYWIAWAAEREDQASTDQATIDTDIPYRLAGLIFAMIQLLSIIFIMSQIAWPIFMLFIIIIAISTWYQSYYISSARELARMVGIRKAPVLHHFSETVSGAATIRCFNQGEKFLTKSLALIDDYTRITFHNSATVEWLCIRINFLFNLVFFVMLVILVSLPRDTIDPSLAGLAATYGLNLNVLQAWVIWNLCNVENKMISVERIFQFSNIPSESPLVIENSRPRETWPWCGTIQIEALQIQYSPDMPMVLKGISCTFPGERKIGVVGRTGSGKSTLIQALFRVVEPSAGRIFIDGVDISLLGVHDLRCRLSIIPQEPTLFQGTVRTNLDPLQQHLDTEIWEVLRKCRLEEIVREDNRLLDAPVVEDGGNWSVGQRQLVCLARVLLMKKKILVLDEATASVDTATDNIIQKTIRQETDNCTVITIAHRIPTVIDSDLVLVLEEGRILEFDSPENLLRDESSAFSKLVMEFVGRSEGRH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3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3B_9A61DFBAA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GPLLAVGNKKALGLDDVPDLDHADSVAGLLPSFKTNLEAQAGDGSGPKFTAFKLTKALVRTVWWHIAVTALYALIYNLATYVGPYLIDSLVQYLNGDERYASKGKLLVVTFIVAKVFECLSQRHWFFRLQQAGIRARSALVSVVYQKGLSLSSISRQSRTSGEMINIISVDADRVGLFSWYMHDLWLVPLQVGMALFILYSTLGVASLAALGATIVVMLANVPPMKMQEKFQQKLMDCKDVRMKATSEILRNMRILKLQGWEMKFLSKIIDLRTTETSWLKKYLYTSTAATFVFWGAPTFVAVVTFGACMLLGIPLESGKVLSALATFRVLQEPIYNLPDTISMMIQTKVSLDRIASFLCLEELPTDAVERLPSGSSNVAIEVSNGCFSWDGSPELPTLKDLNFEAQQGMRVAVCGTVGSGKSSLLSCILGEVPKLSGEVKTCGTMAYVSQTAWIQSGKIQDNILFGKEMDSEKYDRVLEWCSLKKDLEILPFGDKTVIGERGINLSGGQKQRIQIARALYQDADIYLFDDPFSAVDAHTGSHLFKECLLGALASKTVVYVTHHIEFLPSADLILVMKGGRIAQAGKYNDILGSGEELMELVGAHQDALTALDVIDVANGGSETISSSLSRSLSSAEEKDKQSGKDNGDKVQSGQLVQEEEREKGRVGFWVYWKYLTLAYGGALVPFVLIAQLLFQVLQIASNYWMAWASPVSKDAEPPVSTSTLIYVFVALAVASSLCILIRALFLVTAAYKTATLLFNKMHMAIFRAPMSFFDSTPSGRILNRASTDQSEVDTNIAYQMGSVAFSIIQLVGIIAVMSQVAWQVFLVFVPVIIICFWYQRYYIETARELQRLVGVCKAPIIQHFAESITGSTTIRSFGKEHQFVSTNSHLMDAYSRPKFYNAAAMEWLCFRLDTLSSFTFAFALVFLISLPTGIIDPGIAGLAVTYGLNLNMLQAWVVWSMCNLENKIISVERILQYISIPEEPPLSMSEDKLPHNWPSQGEIQLRDVHVRYAPQLPFVLKGLNVTFPGGMKTGIVGRTGSGKSTLIQALFRIVEPTVGQILVDGVDICTIGLHDLRSRLSIIPQDPTMFEGTVRSNLDPLNEYNDDQIWEALDNCQLGDEVRKKELKLDSPVIENGENWSVGQRQLVCLGRVILKRTKILVLDEATASVDTATDNMIQKTLRENFSEATVITIAHRITSVLDSDMVLLLDNGVAVERDTPAKLLENKSSLFSKLVAEYTIRATHA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3DS_EE5D85DE2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KGGRIAQAGKYNDILGSGEELMELVGAHQDALTALDVIDVANGGSETISLSLSRSLSSAEEKDKQNGKDDGDKVQSGQLVQEEEREKGRVGFWVYWKYLTLAYGGALVPFVLIAQLLFQVLQIASNYWMAWASPVSKDAEPPVSTSTLIYVFVALAVASSLCILIRALFLVTAAYKTATLLFNKMHMAIFRAPMSFFDSTPSGRILNRASTDQSEVDTNIAYQMGSVAFSIIQLVGIIAVMSQVAWQVFLVFVPVIIICFWYQRYYIETARELQRLVGVCKAPIIQHFAESITGSTTIRSFGKEHQFVSTNSHLMDAYSRPKFYNAVAMEWLCFRLDTLSSFTFAFALVFLISLPTGIIDPGIAGLAVTYGLNLNMLQAWVVWSMCNLENKIISVERILQYISIPEEPPLSTSEDKLPSNWPSEGEIQLRDVHVRYAPQLPFVLKGLNVTFPGGMKTGIVGRTGSGKSTLIQALFRIVEPTVGQILVDGVDICTIGLHDLRSRLSIIPQDPTMFEGTVRSNLDPLNEYNDNQIWEALDNCQLEDEVRKKELKLDSPVIENGENWSVGQRQLVCLGRVILKRTKILVLDEATASVDTATDNMIQKTLRENFSEATVITIAHRITSVLDSDMVLLLDNGVAVERDTPAKLLENKSSLFSKLVAEYTMRATHT</w:t>
            </w:r>
          </w:p>
        </w:tc>
      </w:tr>
      <w:tr w:rsidR="005E5DE8" w:rsidRPr="00E8378D" w:rsidTr="005E5DE8">
        <w:trPr>
          <w:trHeight w:val="407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4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3DL_BE884863B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DSEKYDRVLELCSLKKDLESFPSGDQTVIGERGINLSGGQKQRVQIARALYQDADIYLFDDPFSAVDAHTGSHIFKECLLGALAQKTVLYVTHQLEFLPAADLILVIKDGVIAQSGRYNDILSSGEEFMQLVGAHQDALAAIDAIDVPNGASEAFSSSDAASLSGSLPSADKKDKQNVKQDDGHGQSGQLVQEEERERGRVGFWVYWKYLTLAYGGALVPFVLLAQMLFEVLHIASNYWMAWAAPASKDVEPPVSMYTLIYVYVALALGSSV</w:t>
            </w:r>
            <w:r w:rsidRPr="00E8378D">
              <w:rPr>
                <w:rFonts w:ascii="Times New Roman" w:hAnsi="Times New Roman" w:cs="Times New Roman"/>
                <w:sz w:val="20"/>
              </w:rPr>
              <w:lastRenderedPageBreak/>
              <w:t>CTFVRALFLVPAAYKTATLLFNKMHVSIFRAPMSFFDSTPSGRILNRASTDQSLVDTSIANRMGSIAFAFIQLGGTIVVMSQVAWQVFVVFIPVIAICLWYQRYYIDTARELQRMVGICKAPIIQHFVESITGSTIIRSFGKENQFLSTNNQLMDAYSRPKFYNAGAMEWLCFRMDMLSSLTFAISLIFLINLPTGIIDPGIAGLVVTYGLNLNIMQVTLVTSMCNLENKIISVERILQYLSLPEEAPLSMSEDGLAHNWPSEGEIQLHNLHVKYAPQLPFVLKGLTVTFPGGMKTGIVGRTGSGKSTLIQALFRIMDPTIGQITVDGVDICTIGLHDLRSRLSIIPQDPTMFDGTVRHNLDPLGEYTDNQIWEALDHCQLGDEVRRKELKLDSPVVENGENWSVGQRQLVCLGRVILRRTKILVLDEATASVDTATDNLIQKTLQQHFSGATVITIAHRITSVLHSDIVLLLDNGMAVEHQTPARLLEDKSSLFSKLVAEYTMRSTRT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3B_292E8BD00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ITFIFWSAPTFIAVVTFGACVLMGIPLESGKVLSALATLRVLQESIYNLPDRISAIIQTKVSLDRIASFLCLEEFPTDAVQKLPIGSSDVAIEVSNGCFSWDASPEMPTLKDLNFQARQGTRVAVCGTVGSGKSSLLSCILGEVPKLSGVVRTCGTIAYVSQSAWIQSGKVQENILFGKQMDSEKYDSVLELCSLKKDLESFPSGDQTFIGERGINLSGGQKQRVQIARALYQDADIYLFDDPFSAVDAHTGSHIFKECLLGALAQKTVVYVTHQLEFLPAADLILVIKDGIIAQSGRYNEILGSGEEFMELVGAHQDALATIDTIDVPIGASEAFSSGGAASLSGSLTSAEKKDKQNVKQDDGHDQSGQLVQEEERERGRVGFWVYWKYLTLAYGGALVPFVLLAQILFEVLHIASNYWMAWAAPASKDVEPPVSMYTLIYVYVALALGSSVCTFVRALFLVPAAYKTATLLFNKMHVSIFRAPMSFFDSTPSGRILNRASTDQSLVDTSIANRMGSIAFAFIQLGGTIVVMSQVAWQVFVVFIPVIAICLWYQRYYIDTARELQRMVGICKAPIIQHFVESITGSAIIRSFGKEKQFLATNNQLMDAYSRQKFYNAGAMEWLCFRMDMLSSLTFAISLIFLINLPTGIIDPGIAGLVVTYGLNLNIMQVTLVTSMCNLENKIISVERILQYLSLPEEAPLLMSEDGLAHNWPSEGEIQLHNLHVKYAPQLPFVLKGLTVTFPGGMKTGIVGRTGSGKSTLIQALFRIMDPTVGQITVDGVDICTIGLHDLRSRLSIIPQDPTMFDGTVRHNLDPLGEYTDNQIWEALDHCQLGDEVRRKELKLDSPVVENGENWSVGQRQLVCLGRVILRRTKILVLDEATASVDTATDNLIQKTLQQHFSGATVITIAHRITSVLHSDIVLLLDNGMAVEHQTPARLLEDKSSLFSKLVAEYTMRSTRT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B952DF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ABCC</w:t>
            </w:r>
            <w:r w:rsidR="005E5DE8" w:rsidRPr="0045317F">
              <w:rPr>
                <w:rFonts w:ascii="Times New Roman" w:hAnsi="Times New Roman" w:cs="Times New Roman"/>
                <w:i/>
                <w:sz w:val="20"/>
              </w:rPr>
              <w:t>5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1BL_D21E2A0BE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KQPLLDQATSSSSEATGTKSLFTDAGWFSIITFYWMGPLLDLGRKKPLDLDDVPFLDDSDSVHGVLPNFKAKIVSNSATGQFTGVTAVKLAKAIVLTTWKPILVTAVYALLSSVASYVGPYLIEYFVDYLNKSSRSTKEGYVLVLTFVAAQLIEGLSTRHLQFRSKQVGVRARSSLVAAIYQKGLALSSQSRQSNSSGEMINVVSLDAECVGDFSRSMHDLWRLPVQIVLAMLILYSTLGFCPAFAALLATALTIGGNKPLGRMEQNYQERMMSAKDVRMRAMSEILQSMRILKLQGWEMIFLSKIIELRKVEMNWLKKNVYTSAMLLSIFFSAPAFVAMVTFGVCVLMGIPLETGKVLCALATFRQLQTPIHGLPDAYSMIIQTKVSLDRICSFLCLEELPSDVVTKLPRGTTDVSIEVTNGHFSWNTSSQVPTLQDVNFRIRQGMRVAVCGTVGSGKSSLLSCILGEIPKLSGEVRTCGRISYVSQTPWIQSGKIEDNILFGTEMNRERYEKVLEACSLIKDLDILPFGDQTIIGERGINLSGGQKQRIQIARALYHDADIYLFDDPFSAVDAHTGLHLFKECLLGFLASKTVVYVTHHVEFLPSADVIMVLKDGKIIQAGDYTEILNSGKEFTELIVSHKDALSTMDMLELPSSNYESSCHLHGNGSALPIADEQTHDNNQEVLVQNGQLVQEEEREKGRVGFIVYWRYITMAHKGAFVPLILLAQIIFQSLQIGSNLWMAWAAPVSKDVNPPVNSSTMINVYVALALVTSLCVFIRSYLLVMAGCRTATMLFDKMHECIFRAPMCFFDSTPSGRILNRASTDQSAVDTQIYDLMGYLLFPAIEILGTIILMSRVAWPVFVIFVPVIIASLSYQQYYISAARELQRLTGVYRAPVMQHFAESIAGTTIIRCFDKKREFISWTGQLMDNLSRASLYNAAAMEWLCFRLDFLSSFIFGFALILLVTLPTDLIDSKTAGLAVTYGLSLNMLIGWAIMVLCALENRMISVERILQYMTIPSEPPLTISESRLDCHWPTKGEIELRNLHVKYAPHLPLVLKGVTCTFSGGMKTGIVGRTGGGKSTLIQTLFRIVDPCVGQILIDGVDISTIGLHDLRTRLSIIPQDPVMFEGTLRSNIDPLDEYNDEQIWEALDCCHLGDEVRKNELKLDSTVTENGENWSAGQRQLVCLGRVILKRRRILVLDEATSSVDPITDSLIQKTLKQQFAECTVITIAHRITSVLDSERVILLDNGEIAEHDSPARLLEDSSSLFSKLVSEYTMGSKL</w:t>
            </w:r>
          </w:p>
        </w:tc>
      </w:tr>
      <w:tr w:rsidR="005E5DE8" w:rsidRPr="00E8378D" w:rsidTr="005E5DE8">
        <w:trPr>
          <w:trHeight w:val="407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6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2AL_2F9F6DB1A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KVAICGMVGSGKSSLLSCILGEMPKLAGAVRVSGSRAYVPQTAWILSGNIRDNILFGNPYDKEKYEKIIQACALTKDLELFANGDLTEIGERGINMSGGQKQRIQIARSVYEDADIYLFDDPFSAVDAHTGAQLFKDCLMGMLKDKTILYVTHQVEFLPAADLILDGKIVQKGRFDDLLKQNIGFETIVGAHSQAIDSVINAESSSRILSTESQKLADSDDEFERENDTDDQVQGIIKQESEHDVSQGLNEKGRLTQEEEREKGGIGKTVYWAYLTA</w:t>
            </w:r>
            <w:r w:rsidRPr="00E8378D">
              <w:rPr>
                <w:rFonts w:ascii="Times New Roman" w:hAnsi="Times New Roman" w:cs="Times New Roman"/>
                <w:sz w:val="20"/>
              </w:rPr>
              <w:lastRenderedPageBreak/>
              <w:t>IHGGALAPVIVAAQSFFQIFQVASNYWMAWACPPTSATTPRVGLGLLLSVYLVLSIGSALCVFGRSMLVSLVGLLTAEKFFKNMLHCILRAPMSFFDSTPTGRILNRVSSDQSVLDLEIASKLGWCAFSVIQILGTIGVMSQVAWPVFAIFIPVTAICYVFQRYYIPTARELARLSQIQRAPILHHFAESLTGAASIRAYGQKDRFRKANISLVNNHSRPWFHNISAIEWLCFRLNMLSNFVFAFSLTLLVSLPEGFINPSIAGLAVTYALNLNGQLSSITWNICNTENKMISVERIMQYSRIPSEAPLIVDDHRPPNSWPKDGTINIRNLEVRYAEHLPSVLRNISCTIPGRKKVGIVGRTGSGKSTLIQALFRIVEPRVGTIEIDDVDLSKIGLHDLRGRLSIIPQDPTMFEGTVRGNLDPLNEYSDQHIWETLDKCQLGDIVRQSPKKLDSTVVENGENWSVGQRQLFCLGRILLKRSNVLVLDEATASVDSSTDAIIQQTLREEFGDCTVLTVAHRIHTVIDSDLILVFSEGRIIEYDTPSRLLEDENSEFSRLIKEYSRRSKGF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2DL_E79ECCBC9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TPLFVIGYKKPLDKNDVPDIDERDYADLLSDSFKRILADVEHRHGLSTLSIYRAMFLFIRRKAILNAVFAILCACASYVGPSLINDLVKFLGGERKNGLQKGYLLAVAFLSAKVVETIAERQWIFGAQRLGMRLGAALISHIYQKGLRLSCGARQKHSSGEIINYMSVDIQRITEVMWYTNYIWMLPIQLSLAVYVLHLNLGAGAWAGLAATLAIMTCNIPLTRLQKRLQSEIMAAKDNRMKATTEVLRSMKILKLQAWDTEYLQKLEALRREEHNWLWKSVRLSALTTFIFWGSPAFISSITFGTCILMGIPLTAGTVLSALATFRMLQDPIFTLPDLLSVFAQGKVSADRVAQYLQEEELKDDAITEVSRSDTDYDVEIDHGAFSWELETTSPTITDVNLKVKRGMKVAICGMVGSGKSSLLSCILGEMPKLAGTVRVSGSRAYVPQTAWILSGNIRDNILFGNPYDKEKYEKIIQACALTKDLELFANGDLTEIGERGINMSGGQKQRIQIARSVYEDADIYLFDDPFSAVDAHTGAQLFKDCLMGLLKDKTILYVTHQVEFLPAADLILVMQDGKIVQKGRFDDLLKQNIGFEAIVGAHSQAIDSVINAESSSRILSTESQKLADSDDEFERENDTDDQVQGIIKQESEHDVSQGVNEKGRLTQEEEREKGGIGKTVYWAYLTAVHGGALAPVIVAAQSFFQIFQVASNYWMAWACPPTSATTPRVGLGLLLSVYIMLSIGSALCVFGRSILLSLVGLLTAEKFFKNMLHCILRAPMSFFDSTPTGRILNRVSSDQSVLDLEIASKLGWCAFSVIQILGTIGVMSQVAWPVFAIFIPVTAICYAFQRYYIPTARELARLSQIQRAPILHHFAESLTGAASIRAYGQKDRFSKANISLVNNHSRPWFHNISAVEWLCFRLNMLSNFVFAFSLTLLVSLPEGFINPSIAGLAVTYALNLNGQLSSITWNICNTENKMISVERIMQYSRIPSEAPLIVDDHRPPNSWPKDGTINIRNLEVRYAEHLPSVLRNISCTIPGRKKVGIVGRTGSGKSTLIQALFRIVEPRVGTIEIDDVDLSKIGLHDLRGRLSIIPQDPTMFEGTVRGNLDPLNEYSDQHIWETLDKCQLGDIVRQSPKKLDSTVVENGENWSVGQRQLFCLGRVLLKRSNVLVLDEATASVDSSTDAIIQQTLREEFGDCTVLTVAHRIHTVIDSDLILVFSEGRIIEYDTPSRLLEDENSEFSRLIKEYSRRSKGF</w:t>
            </w:r>
          </w:p>
        </w:tc>
      </w:tr>
      <w:tr w:rsidR="005E5DE8" w:rsidRPr="00E8378D" w:rsidTr="005E5DE8">
        <w:trPr>
          <w:trHeight w:val="407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7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Traes_2AL_9C8ACA6B9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DLFTLVICSYLFAISARGKTGIISINSGITEPLLSPSAGQQTETKRTCLYGRASVLDLVTFSWMGPLFATGYKKPLDKNDVPDIDERDYADLLSDSFKRILADVERRHGLSTLSIYRAMFLFIRRKAIINAVFAILCACASYVGPSLINDLVRFLGGERKYGLKKGYILAAAFLSAKVVETVAQRQWIFGARRLGMRLRAALISHIYQKGLRLSCSARQKHTSGEIINYMSVDIQRITDVIWYTNYIWMLPIQLSLAVYVLYLNLGAGAWAGLAATLVIMACNIPLTRLQKRLQSEIMAAKDNRMKATTEVLRSMKILKLQAWDTEYLQKLEALRREEHNWLWKSVRLTAFTTFIFWGSPAFISSITFGTCILMGIPLTAGTVLSALATFRMLQDPIFTLPDLLSVFAQGKVSADRVAQYLQEEELKDDAITEVPRSDTDFDVEIDHGAFSWEPETTSPTITDVNLKVKRGMKVAICGVVGSGKSSLLSCILGEMPKLAGTVRVSGSRAYVPQTAWILSGNIRDNILFGNPYDREKYQKVIQACALTKDLELFANGDLTEIGERGINMSGGQKQRIQIARSVYEDADIYLFDDPFSAVDAHTGGQLFKDCLMGMLKDKTILYVTHQVEFLPAADLILVMQNGKIVQKGTFDDLLQQNIGFEAIVGAHSQATESVINAESSSRILSTENQKLADSDDEFERENHIDDQVEGIIKQESAHDVSQGINEKGRLTQDEEREKGGIGKTIYWAYLTAVHGGALAPIIVAAQSFFQIFQVASNYWMAWACPPTSATTPRVGLGLLFFVYIVLSIGSALCVFGRSMLVSLVGLLTAEKFFKNMLHCILRAPMSFFDSTPTGRILNRVSNDQSVLDLKMADSLGWCAFSFIQILGTIGVMSQVAWPVFVIFIPVTAICYVFQRYYIPTARELARLQQIQRAPILHHSAESLTGAASIRAYGRKDRFSKANISLVNNHLQPWFHNVSAVEWLCFRLNMLSNFVFAFSLTLLVSLPEGFINPSIAGLAVTYALNLNGQLSSITWNICNTENKMISVERIMQYSRIPSEAPLIVDDHRPPNSWPKDGTINIRNLEVRYAEHLPSVLRNISCTIPGRKKVGIVGRTGSGKSTLIQSLFRIVEPRQGTIEIDNVDLSKIGLHDLRGRLSIIPQDPTMFEGTVRGNLDPLNEYSDQHVWETLDKCQLGDIVRQSPKKLDSTVVENGENWSVGQRQLFCLGRILLKRSNVLVLDEATASVDSSTDAIIQQTLREEFGDCTVLTVAHRIHTVIDSDLILVFSEGRIIEYDTPSRLLEDKNSEFLRLIKEYSQRSKGF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Traes_2BL_6FFD5A5E0.1 unnamed protein productMDEGGGSLHSPPLARAHEMFLLRAAALLGDSPSSIVSQYLRQWPEVYSPCFWTSTFVLIQLVFITSIVAQYLFKRIRWCRQRLKTTTPESNKHSNQEQQNADIKLGFSYQASKVCCLLILATHVPRIFFLQLQGRISGCKYPPFVLGEGIQVLSWVILSLAVFSLQKTKSAKHPLIIRAWLILSFLQSIISVIFDLRFSLSDHGYMGFAELIDLFTLVICTYLFAVSVRGKTGITSINSGITEPLLSPSAGQQAETKRTCLYGRASVLDLVTFSWMGPLFATGYKKPLDKNDVPDIDERDYADLLSHSFKRILADVERRHGLSTLSIYRAMFLFIRRKAIINAVFAILCACASYVGPSLINDLVRFLGGERKYGLKKGYILAAAFLSAKVVETVAQRQWIFGARRLGMRLRAALISHIYQKGLRLSCSARQKHTSGEIINYMSVDIQRITDVIWYTNYIWMLPIQLSLAVYVLYLNLGAGAWAGLAATLAIMACNIPLTRLQKRLQSEIMAAKDNRMKATTEVLRSMKILKLQAWDTEYLQKLEALRREEHNWLWKSVRLTAFTTFIFWGSPAFISSITFGTCILMGIPLTAGTVLSALATFRMLQDPIFTLPDLLSVFAQGKVSADRVAQYLQEEELKDDAITEVPRRDTDYDVEIDHGAFSWELETTSPTITDVNLKVKRGMKVAICGMVGSGKSSLLSCILGEMPKLAGAVRVSGSRAYVPQTAWILSGNIRDNILFGNPYDKEKYQKIIQACALTKDLELFANGDLTEIGERGINMSGGQKQRIQIARSVYEDADIYLFDDPFSAVDAHTGAQLFKDCLMGMLKDKTILYVTHQVEFLPAADLILVMQDGKIVQKGRFDDLLKQNIGFEAIVGAHSQAIDSVINAESSSRILSTESQKLADSDDEFERENDTDDQVQGIIKQESEHDVSQGVNEKGRLTQEEEREKGGIGKTVYWAYLTAVHGGALAPVIVAAQSFFQIFQVASNYWMAWACPPTSATTPRVGLGLLLSVYIMLSIGSALCVFGRSILVSLVGLLTAEKFFKNMLHCILRAPMSFFDSTPTGRILNRVSSDQSVLDLEIASKLGWCAFSVIQILGTIGVMSQVAWPVFAIFIPVTAICYAFQRYYIPTARELARLSQIQRAPILHHFAESLTGAASIRAYGQKDRFSKANISLVNNHSRPWFHNISAVEWLCFRLNMLSNFVFAFSLTLLV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8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5BL_D71543428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SWAWMNPLIQRGYRSPLDLSDVPTLAPAHRPERMHALFLSHWPSSWARKDNNPVRHALLRCFWPLFLLNAGLALLRLTVMYVGPTLIQSFVSFTSAAERRPLWEGARLVLALLAAKAMEALCSHQYNFHCQKLGMQIRGALITALYRKGLRLSCSARQKHGLGMIVNYMAVDAQQLSDMMLQIHYLWLMPLQVGVALGLLYIYLGPPVTSALVGVFGVMAFVLLGTRRNNRYQFSLSGERDKRMKATNEMLSYMRVIKFQAWEEHFNARIGRFRRLEFGWLTRFMYSISGNIVVLWSAPTVVSALVFGTCVAVGVPLDAGLVFTATSLFKILQEPMRNFPQAMIQASQAMISLQRLDSYMTSPELDEGAVEREPAAASRDGGVAVHARDGVFTWDDEETEAGKEVLRGIDLEIRSGKLAAVVGMVGSGKSSLLGCILGEMRKVSGKVKVCGTTAYVAQTAWIQNGTIEENILFGQPMHGERYKEVIRVCCLEKDMEMMEFGDQTEIGERGINLSGGQKQRIQLARAVYQDCDIYLLDDVFSAVDAHTGSEIFKECVRGALKNKTVVLVTHQVDFLHNADIIYVMKEGTIVQSGKYDELIQRGSDFAALVAAHNSSMELVEGAAPVSDEKGETPAISRQPSRKGSGRRPSSGEAHGVVAEKASARLIKEEERASGHVSLAVYKQYMTEAWGWWGVALVVAVSVAWQGSVLASDYWLAYETDAENAASFRPALFIEVYAIIAVASVVLVSGRSFLVAFIGLQTANSFFKQILNSILHAPMSFFDTTPSGRILSRASSDQTNVDLFLPFFVWLSVSMYITVISVLVVTCQVAWPSVIAIIPLLILNLWYRGYYLATSRELTRLESITKAPVIHHFSETVQGVMTIRCFRKGDGFFQENLNRVNSSLRMDFHNNGANEWLGFRLELAGSFVLCFTALLMVTLPKSFIQPEFVGLSLSYGLSLNSVLFWAVWMSCFIENKMVSVERIKQFVNIPCEAEWRIKDCLPVANWPTRGDIEVIDLKVRYRHNTPLVLKGITLSIHGGEKIGVVGRTGSGKSTLIQALFRIVEPSEGKIIIDGVDICTLGLHDLRSRFGIIPQEPVLFEGTIRSNIDPLEEYSDVEIWQALDRCQLKEAVTSKPEKLDASVVDNGENWSVGQRQLLCLGRVMLKHSKILFMDEATASVDSQTDAVIQRIIREDFAECTIISIAHRIPTVMDCDRVLVVDAGLAKEFDRPAALIERPSLFGALVQEYANRSSDM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5DL_7514D124D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HGERYKEVIRVCCLEKDMEMMEFGDQTEIGERGINLSGGQKQRIQLARAVYQDCDIYLLDDVFSAVDAHTGSEIFKECVRGALKNKTVVLVTHQVDFLHNADIIYVMKEGTIVQSGKYDELIQRGSDFAALVAAHDSSMELVEGAAPVSDEKGETLAISRQPSRKGSGRRPSNGEASVVAEKASARLIKEEERASGHVSLAVYKQYMTEAWGWWGVALVVAVSVAWQGSVLASDYWLAYETDAENAASFRPALFIEVYAIIAVASVVLVSGRSFLVAFIGLQTANSFFKQILNSILHAPMSFFDTTPSGRILSRASSDQTNVDLFLPFFVWLSISMYITVISVLIVTCQVAWPSVIAIIPLLILNLWYRGYYLATSRELTRLESITKAPVIHHFSETVQGVMTIRCFRKGDGFFQENLNRVNSSLRMDFHNNGANEWLGFRLELAGSFVLCFTALLMVTLPKSFIQPEFVGLSLSYGLSLNSVLFWAVWMSCFIENKMVSVERIKQFVNIPCEAEWRIKDCLPVANWPTRGDIEVIDLKVRYRHNTPLVLKGI</w:t>
            </w:r>
            <w:r w:rsidRPr="00E8378D">
              <w:rPr>
                <w:rFonts w:ascii="Times New Roman" w:hAnsi="Times New Roman" w:cs="Times New Roman"/>
                <w:sz w:val="20"/>
              </w:rPr>
              <w:lastRenderedPageBreak/>
              <w:t>TLSIHGGEKIGVVGRTGSGKSTLIQALFRIVEPSEGKIIIDGVDICTLGLHDLRSRFGIIPQEPVLFEGTIRSNIDPLEEYSDVEIWQALDRCQLKEAVTSKPEKLDASVVDNGENWSVGQRQLLCLGRVMLKHSKILFMDEATASVDSQTDAVIQRIIREDFAECTIISIAHRIPTVMDCDRVLVVDAGLAKEFDRPAALIERPSLFGALVQEYANRSSDM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9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Traes_2BS_C52A9FD78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YIGPSLVDRFVQFVRRGGDMTEGLHLVAILLAGKAAETLASHHYEFQGQKLGMRIHAALLAVVYRKSLRLSTGARRAHGAGTIVNYMEVDAEEVSNVTHELHNLWLMPLQIAVALALLYTHLGPSVLTAVAAIAVVTVVVALANRRNMEYQFKFLGKRDERMKTITELLSYMRVIKLQAWEETFGSKISELREAELGWLAKSMYFMCANTIVLWSGPLAMTVLVFGTCVLTGVRLDAGKVFTATAFFRMLDGPMQSFPEAIAAVTQATVSLGRLDRYLLDAELDATTVEHVLDADTGLDRVVVEVHDGMFAWDVRGKKDNEKEEEENDDSDGEEDERIVEEAPALETVLKGINMKVRKGELAAVVGMVGSGKSSLLSCIMGEMDKVSGKVTVCGSTAYVAQTAWIQNGTIQENILFGQPMDAERYKEVTRSCCLQKDLEMMEFGDQTEIGERGINLSGGQKQRIQLARAVYQNCDVYLLDDVFSAVDAHTGSYIFKECLRGMLKGKTILLVTHQVDFLHNVDNIFVMKDGMIAQSGKFDELLEAGSGFSALVAAHDSSMELVEQSRQVEKTEHSQPAVVRIPSLRSRSIGKGEKVIVSPEIEAATSKIIQEEERESGQVSWRVYKLYMTEAWGWWGVVGIFGLSLVWQASDMASDYWLSYETSGGTPFNPSLFIGVYVAIAGVSMVLQVIKTFLETVMGLQTAQIFFRKMFDSILHAPMSFFDTTPSGRILSRASSDQTTIDVVLAFFVGLTISMYISVLSTIVVTCQVAWPSVIAVIPLLLLNIWYRNRYLATSRELTRLEGVTKAPVIDHFTETVVGATTIRCFKKENEFFQENLDKINSSLRMYFHNYAANEWLGFRLELIGTLVLSITAFLMISLPSNFIKKEFVGMSLSYGLSLNSLVYFAISISCMLENDMVAVERVNQFSTLPSEAAWRKEDHLPPNWPTHGDIDISDLKVRYRPNTPLILKGVNVSIRGGEKIGVVGRTGSGKSTLIQALFRLVEPAEGKMIIDGVDLCALGLHDLRSRFGIIPQEPVLFEGTIRSNIDPVGQYSDAEIWLALERCQLKDVVASKAEKLDALVADSGENWSVGQRQLLCLGRVILKQNQILFMDEATASVDSQTDATIQKITREQFSSCTIISIAHRIPTVMDCDRVLVLDAGLVKEFDAPSRLLEQPESLFVAMVQEYADRSSNL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10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2DS_1E247C42B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GEMHKVSGKVSVYGTTACVTQTAWVRNGTIQENILFGQPMHPETYKTVLHACCLQKDLEMMEFGDQTEIGERGINLSGGQKQRIQLARAVYQDCDIYLLDDIFSAVDAHTGSTIFKECLKGLLKNKTVLLVTHQVDFLRNVDTVFVMKNGAIIQSGVYGDLLDSCSDFLALVAAHHSSMEAPGVQGHTVQNTEYSPATVNSKPIKENSNTTAIAPSNEAGSSKLIEEEEKASGQVSWHVYKLYITQAWGWWGVLLILAISVLTEGSRMASNYWLSYETSGGTIFDISMFLGVYASIVSASVVFQFISLLFIAFLGLKSAQAFFGKMFNSILRAPMSFFDTTPSGRILSRVSADQTKIDTALLFYMGIGVSMCISVVSSIAVTCQVAWPSAIAVLPLLLLNIWYRNRYIATSRGLTRLQGVTNAPVIDHLTETILGAPTIRCLGKEDGFYQTNLDRINSNLRMSFHNYAANEWFGFRLELIGTLVLSITAFLMISLPSNFIKKEFVGMSLSYGLSLNSLVYFAISISCMLENDMVSVERVNQYSALPSEAAWAVSDCLPSANWLQRGDIDIKDLEVRYRPNTPLILKGITMSIRSGEKIGVVGRTGSGKSTLVQALFRLVEPAKGQIVIDGVDICTLGLHDLRSRFGVIPQEPALFEGTVRSNIDPIGQYSEAEIWQALECCQLKDTVAAKPEKLDALVAGMGENWSVGQRQLLCFGRVILKRSQILFMDEATASVDSQTDAAIQRIIREEFRECTVISIAHRVPTVMDSDRVVVLDAGLVKEFDAPSKLMGRPSLFGAMVQEYANRSSSEQATDG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11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7DL_A95F658D8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IAGFYAFMRTLAIAVSPILLFAFVRYSYQEERDHRFGLSLVGCVLVIKLVESLSQRHWFFDSRRTGMRIRSALMAAIFQKQLKLSSQGRKNHSTGEIVNYIAVDAYRLGDALSWFHMAWSSPLQLAFAVGTLFWALRLGAVPGLVPLIIFGFLNMPFAKLLQGYQAKFMVAQDDRLRSTSEVLNSMKIIKLQSWEEKFRSMVESLRDAEFIWLRETQMKKAYGAVMYWMSPTVVSAVMYTATAILGSAPLNASTLFTVLATLRVMAEPVRFLPEILTMMIQYKVSLDRIEKFLIEEEIKEGAERAPPHNSDIRVHVQDANFSWNASAADLTLRNVNLSINKGEKVAVCGAVGSGKSSLLYALLREIPRTSGSVDVFGSLAYVSQNSWIQSGTVRDNILFGKPFDKELYEKAIKSCALDKDIENFNHGDLTEIGQRGLNMSGGQKQRIQLARAVYSNADIYLLDDPFSAVDAHTAAVLFYDCVMTALSKKTVVLVTHQVEFLTETNRILVMEGGQVKQQGKYADLLESGTAFEKLVSAHQSSITALDTTSQENQVQGQQVLDGGIMPSALLATRQASEIEVSTRGPSVAQLTEEEEKGIGNLGWKPYKDYVEVSKGILPLCGMVTAQVLFTVFQIMSTYWLAVAIQINVSNALLVGAYSGIAIFSCCFAYLRSLFAATLGLKASKAFFTGLMDSVFKAPMSFFDSTPIGRILTRASSDLSILDFDIPYSMAFVVTGGIEVVTTVLVMGTVTWQVLVVAIPVAISMVYVQRYYVDSARELVRINGTTKAPVMNYASESILGVVTIRAFAATDRFIHNNLQLIDNDATMFFHTVAAQEWILIRVEALQSLTIFTSSLFLILVPPGVISPGFAGLCLSYALSLTAA</w:t>
            </w:r>
            <w:r w:rsidRPr="00E8378D">
              <w:rPr>
                <w:rFonts w:ascii="Times New Roman" w:hAnsi="Times New Roman" w:cs="Times New Roman"/>
                <w:sz w:val="20"/>
              </w:rPr>
              <w:lastRenderedPageBreak/>
              <w:t>QVFLTRYYSYLENYIISVERIKQYMHLPSEPPTIIPDNRPPISWPQEGRIDLQDLKIKYRRNTPLVLKGITCTFPAGNRIGVVGRTGSGKSTLISSLFRLVDPVGGRILIDNLDICSIGLKDLRTKLSIIPQEPTLFRGTVRNNLDPLGLHSDDEIWEALEKCQLKRSISSTAALLDTVVSDDGDNWSVGQRQLFCLGRVLLRRNKILVLDEATASIDSATDAILQGVIRQQFTSCTVITIAHRVPTVTDSDRVMVLSYGKLLEYDTPVKLLEDKQSAFAKLVAEYWANCKRNST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12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7DS_B65B5CD47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LKILLEIPHLQYTLTEMKAMAYVTEIVSFSTSITFGLFLIVITAVRKLCNKREVNCIEAPLIPNNENSEAENANLVNKQHNVWELLTFKSVNPMMDIGIRRQLDFTDLLELPAELRTVSCYDKLLSSWTAEHQKYHADSSLLRAMFYAYGWSYLRLGILKVVNDSISFVSPLLLNKFIKLIQEGSVGMDGYIIAISLGLTSIIKSFLDTQYSFRLAKLKLMLRSSMMGIVYRKCLCLSLSERSRFSEGEIQTFMSVDVDRTVNICNNLHDAWSFPLQIGLALYLLYTQVNYAFLSGLAITTILIPVNKWISTRIATATQKMMKQKDERISCAGELLAHIRTVKMYSWDKLFTQRLNKRRELEVKHLATRKYLDAWCVYFWATTPTLFSLFTFSIFAIMGHSLDAATVFTCVALFNTLISPLNSLPWVINGMIDSVISSRRLHNYLSTPEHCSSKLTISSDIVKDDFNRNTETIYDPTAVMIRNLCCSWSSTSTVEPQIILRDISLQLQKGLFIAIVGEVGSGKSSLLNSIIGEMSVISGSINSCGSIAYVPQVPWILSGSLRDNILLGKGFDTRRYEEVIQACTLDVDISTMIGGDMSHIGEKGLNLSGGQRARLALARALYHDSDVYLFDDILSAVDSQVASWILEKAIMGPQMKRKTRLLSTHNLQAIYAADMIVVMANGFVKWFGTLDSFLATPYSKISNPDSSSAVSATSSEKNKGPSTFEFNTKDLLDNGSVVDQEEQRDQTEAEGRKEGMVEIIVYKKYATLAGWSMVFLIFVSAFLMQASRNGNDLWLTYWVDSSSGTNNTRFYLTILAGFGIINSLFTLGRAFSFAYGGLCAAIQIHADLLGSLIGAPVYFFDQNPSGRILNRLSSDLYTVDDSLPFILNIFVANFFGLLGTLVVLCYSQVTFVLILVPLWLIYSKVQFYYRSTSREVRRLDSVARSPIYSSFTETLDGSSTIRAFQKEVFFLERFIQQLTLYQKTSYSELTASLWLSLRLQLLAGLIILFIAVISVVGFHSNSPVKFGTPGLVGLALSYAAPVVSLLNSFLTTFTETEKEMISVERVVEYVGIPQEELQGSESPDRSWPTEGKIEFEHVTLRYKADLPPALNEISFHIESGMQVGIIGRTGAGKSSILNALFRLTPICNGRILVDGFDVAKVAVRDLRGHFAVVPQSPFLFDGSLRENLDPFGITTDIRIWEALEKCHMKAEIESIGGLDIHVKESGGSFSVGQRQLLCLARAILKSSKVLCLDECTANVDNQTAFLLQNTISAECKGMTVLTIAHRISTVMKMDNILVLDQGKLVEEGNPEVLMNDNRSRFSRFAKASV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13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Traes_4BL_7091749BF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DRPRYKRVLEACSLKKDLQLLQYGDQTIIGDRGINLSGGQKQRVQLARALYQDADIYLLDDPFSAVDAHTGSDLFKDYILGALASKTVIYVTHQVEFLPAADLILVLKDGHITQAGKYDDLLQAGTDFNALVSAHNEAIETMDFGEDSDGDIAPSVPNKRLTPSVSNIDNLKNKVSENGKSSNTRGIKDKKKSEERKKKRTVQEEERERGRVSLNVYLTYMGEAYKGSLIPLIVLAQTLFQVLQIASNWWMAWANPQTEGDAPKTSSVVLLVVYMCLAFGSSLFVFVRSLLVATFGLAAAQKLFIKMLRCVFRAPMSFFDTTPSGRILNRVSVDQSVVDLDIAFRLGGFASTTIQLLGIVAVMSKVTWQVLFLIVPMAMACMWMQRYYIASSRELTRILSVQKSPVIHLFSESIAGAATIRGFDQEKRFMKRNLYLLDCFARPLFSSLAAIEWLCLRMELLSTFVFAFCMAILVSFPPGTIEPSMAGLAVTYGLNLNARMSRWILSFCKLENRIISVERIYQYCKIPSEAPLIIENCRPPASWPENGNIQLIDLKVRYKDDLPFVLHGVSCIFPGGKKIGIVGRTGSGKSTLIQALFRLIEPTGGKIIIDDIDVSAIGLHDLRSRLSIIPQDPTLFEGTIRMNLDPLEERSDQEIWEALEKCQLGEVIRSKEEKLDSPVLENGDNWSVGQRQLIALGRALLKQARILVLDEATASVDTATDNLIQKIIRSEFRDCTVCTIAHRIPTVIDSDLVMVLSDGKIAEFDTPQRLVEDKSSMFMQLVSEYSTRASCI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4DL_B138DF6FC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AAKDERMRKTAECLKSMRILKLQAWEDRYRIMLEEMRNVECRWLKWALYSQAAVTFVFWSSPIFVSVITFGTCILLGGELTAGGVLSALATFRILQEPLRNFPDLISMIAQTRVSLDRLSHFLRQEELPDDATISVPQGSTDKAIDIKDGSFSWNPSCSTPTLSHIQLSVVRGMRVAVCGVIGSGKSSLLSSILGEIPRLSGQVRVSGTAAYVSQTAWIQSGNIEENVLFGTPMDRPRYKRVLEACSLKKDLQLLQYGDQTIIGDRGINLSGGQKQRVQLARALYQDADIYLLDDPFSAVDAHTGSDLFKDYILGALASKTVIYVTHQVEFLPAADLILVLKDGHITQAGKYDDLLQAGTDFNALVSAHNEAIETMDFGEDSDGDIAPSVPNKRLTPSVSNIDNLKNKVSENGKSSNTRGIKDKKKSEERKKKRTVQEEERERGRVSLNVYLTYMGEAYKGSLIPLIVLAQTLFQVLQIASNWWMAWANPQTEGDAPKTSSVVLLVVYMCLAFGSSLFVFVRSLLVATFGLAAAQKLFIKMLRCVFRAPMSFFDTTPSGRILNRVSVDQSVVDLDIAFRLGGFASTTIQLLGIVAVMSKVTWQVLFLI</w:t>
            </w:r>
            <w:r w:rsidRPr="00E8378D">
              <w:rPr>
                <w:rFonts w:ascii="Times New Roman" w:hAnsi="Times New Roman" w:cs="Times New Roman"/>
                <w:sz w:val="20"/>
              </w:rPr>
              <w:lastRenderedPageBreak/>
              <w:t>VPMAMACMWMQRYYIASSRELTRILSVQKSPVIHLFSESIAGAATIRGFGQEKRFMKRNLYLLDCFARPLFSSLAAIEWLCLRMELLSTFVFAFCMAILVSFPPGTIEPSMAGLAVTYGLNLNARMSRWILSFCKLENRIISVERIYQYCKIPSEAPLIIENCRPPSSWPENGNIELIDLKVRYKDDLPFVLHGVSCIFPGGKKIGIVGRTGSGKSTLIQALFRLIEPSGGKIIIDNIDVSAIGLHDLRSRLSIIPQDPTLFEGTIRMNLDPLEERSDQEIWEALEKCQLGEVIRSKEEKLDSPVLENGDNWSVGQRQLIALGRALLKQARILVLDEATASVDTATDNLIQKIIRSEFRDCTVCTIAHRIPTVIDSDLVMVLSDGKIAEFDTPQRLVEDKSSMFMQLVSEYSTRASCI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5AL_FA71552A8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RILKLQAWEDRYRIMLEEMRNVECRWLKWALYSQAAVTFVFWSSPIFVSVITFGTCILLGGELTAGGVLSALATFRILQEPLRNFPDLISMIAQTRVSLDRLSHFLRQEELPDDATISVPQGSTDKAIDIRDGSFSWNPSCSNPTLSDIQLSVVRGMRVAVCGVIGSGKSSLLSSILGEIPKLSGQVRISGTAAYVSQTAWIQSGNIEENVLFGTPMDRPRYKRVLEACSLKKDLQLLQYGDQTIIGDRGINLSGGQKQRVQLARALYQDADIYLLDDPFSAVDAHTGSDLFKDYILGALASKTVIYVTHQVEFLPAADLILVLKDGHITQAGKYDDLLQAGTDFNALVSAHNEAIETMDFGEDSDGDIAPSVPNKRLTPSVSNIDNLKNKVSENGKSSNTRGIKDKKKSEERKKKRTVQEEERERGRVSLNVYLTYMGEAYKGSLIPLIVLAQTLFQVLQIASNWWMAWANPQTEGDAPKTSSVVLLVVYMCLAFGSSLFVFVRSLLVATFGLAAAQKLFIKMLRCVFRAPMSFFDTTPSGRILNRVSVDQSVVDLDIAFRLGGFASTTIQLLGIVAVMSKVTWQVLFLIVPMAMACMWMQRYYIASSRELTRILSVQKSPVIHLFSESIAGAATIRGFGQEKRFMKRNLYLLDCFARPLFSSLAAIEWLCLRMELLSTFVFAFCMAILVSFPPGTIEPSMAGLAVTYGLNLNARMSRWILSFCKLENRIISVERIYQYCKIPSEAPLIIENCRPPSSWPENGNIELIDLKVRYKDDLPFVLHGVSCIFPGGKKIGIVGRTGSGKSTLIQALFRLIEPAGGKIIIDNIDASAIGLHDLRSRLSIIPQDPTLFEGTIRMNLDPLEERSDQEIWEALEKCQLGEVIRSKEEKLDSPVLENGDNWSVGQRQLIALGRALLKQARILVLDEATASVDTATDNLIQKIIRSEFRDCTVCTIAHRIPTVIDSDLVMVLSDGKIAEFDTPQRLLEDKSSMFMQLVSEYSTRASCI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14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3B_74B89A214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RVVSEPMRMLPEVMSVMIQVKVSLDRIGKFLTEDEFQDDAVDRTPASDKSLDMHNGVFSWEPSKGTATLKDINITATRGQKIAVCGPVGAGKSSLLCATLGEIPRMSGSVAVSGSVAYVSQTSWIQSGTVRDNILFGKPMRSSEYERALKCCALDKDMENFPHGDLTEIGQRGLNMSGGQKQRIQLARAVYNDADVYLLDDPFSAVDAHTAATLFNDCVMAALEDKTVILVTHQVEFLSKVDRILVMEKGEITQEGTYEELLQFGTAFEQLVNAHQDSKTTLDSNVSKEGAMIQYQQPILPQQGSDAEISTGNLPSVQLTQEEERELGGAGLKTYKDYVSVSKGWFLLVLIILTQCVFVALQYLATYWLAATIQSRRFSVGIVVGVYAVMTTTSCLFAYVRSLVAAHFGLKASREFFSGFMDSVFKAPMLFFDSTPTGRIMTRASSDLCILDFDIPFTMTFVISGTVEVAATVVVMIMVTWQVVLVAVPAVIGVLYIQRYYIASARELVRINGTTKAPVMNYAAESMLGVVTIRAFAATNRFIQTNLQLIDMDATMFFYTNAALEWVLLRVEAMQILVIVTSSILLVMLPAGSVAPGFLGLCLSYALTLSSAQVFLTRFYSNLENYMISVERIKQFMHLPSEPPAVISDRRPAPSWPSEGKINLENLRVKYRENAPTVLRGITCTFAAGNKIGVVGRTGSGKTTLLSALFRLIDPSGGRILIDDVDICTIGLKDLRMKLSIIPQEPTLFRGSVRSNVDPLGLYTDQDIWEALDKCQLKKTISVLPELLEAPVSDDGENWSAGQRQLFCLARVLLSRNRILVLDEATASIDSATDAILQRVIKQEFSGCTVITIAHRVPTVTDSDIVMVLSYGKLIEYDRPSRLMENEDSSFFKLVAEYWSNYK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15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7AS_8CC30284A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MNLCGGPVCSNQDVLSCAFKEVFDSSTCTNHLAATGIALLLVLALSLQLVIKIPKSGASAQGLVAVGSPLQLAAVVFSGILGLVYLGLGLSMLGSIFSQDASVYLPHWWLVTLSQGFSLVLSSFAFSVRPWFLGASFVPVWSILVTLYAAFICCSSVVGIVADKAVTIKACLDVLSLPAAFLFLLYGVRRSHDEDDYQATGNALYKPLNTEADDQIADSDTQVTSFAKAGFFSKMSFWWLNHLMKMGYKKPLEDKDMPLLQTTDRAHNQYLMFLEKLNSKQSQSHATPSILWTIVSCHKREIIVSGFFALLKVLTLSTGPLLLKAFINVSVGKGTFKYEGFVLAATMFVCKCCESLSQRQWFFRTRRLGLQVRSFLSAAIYKKQQKLSNSAKMKHSSGQIMNYVTVDAYRIGEFPYWFHQTWTTSLQLCIALAILYNAVGAAAVSSLAVIIITVIGNAPVAKLQHKFQSKLMEAQDVRLKAMSESLVHMKILKLYSWEGHFKKVIEGLREVEYKWLSAFLLRRAYNSFLFWSSPVLVSAATFLTCYLFKIPLDASNVFTTVATLRLVQDPVRTIPDVIAVLIQAKVGFTRISKFLDAPELNGQVRKKYRAGIDYPIAMNSCSFSWDENPSKPTLNNINLVVKAGEKVAICGEVGSGKSTLLASVLGEVPKTEGTIEVCGKIAYVSQTAWIQTGTVQDNILFGSLMDRQIYQETIERC</w:t>
            </w:r>
            <w:r w:rsidRPr="00E8378D">
              <w:rPr>
                <w:rFonts w:ascii="Times New Roman" w:hAnsi="Times New Roman" w:cs="Times New Roman"/>
                <w:sz w:val="20"/>
              </w:rPr>
              <w:lastRenderedPageBreak/>
              <w:t>SLVKDLEMLPFGDRTQIGERGVNLSGGQKQRVQLARALYQNADIYLLDDPFSAVDAHTATSLFNDYVMGVLSDKTVLLVTHQVDFLPVFDSILLMSDGEVIRSAPYQDLLADCQEFKYLVNAHKDTVGVQDPNSAPHGAKEIPTKETDGIHVNRYIESVGPSPVDQLIKKEERESGDTGLKPYMLYLRQNKGFLYASLSVMSHIVFLAGQISQNSWMAANVQNPHVSTLKLISVYVGIGVCTMIFVLSRCLFVVVLGVQTSRSLFTQLLNSLFRAPMSFFDSTPQGRILSRVSSDLSIVDLDIPFAFMFSLSSCLNAYSNVGVLAVVVWQVLFVALPMIVLVIQLQRYYLASAKELMRINGTTKSALANHLGESISGAITIRAFEEEDRFFAKNLELVDKNAGPYFFNFAATEWLIERLEIMGAVVLSSSAFVMALLPAGTFSPGFIGMALSYGLSLNNSFVNTIQKQCDLANKIISVERVNQYMDIPSEAPEVIEENRPAPDWPQVGSVELKDLKIRYREDAPLVLHGISCKFQGRDKIGIVGRTGSGKTTLIGALFRLVEPAEGKIIIDSVDISTIGLHDLRSRLGIIPQDPTLFQGTVRYNLDPLGQFSDQQIWEVLDKCQLLEAVQEKKQGLDSLVAEDGSNWSMGQRQLFCLGRTLLKRCRILVLDEATASIDNTTDAVLQKTIRTEFKHCTVITVAHRIPTVMDCDMVLAMSDGKVAEYDKPSKLMETEGSLFRELVNEYWSYTSNGNI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Traes_7BS_BB0FECDBE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FSLSSSLNAYSNVGVLAVVVWQVLFVALPMIVLVIQLQRYYLASAKELMRINGTTKSALANHLGESISGAITIRAFEEEDRFFAKNLELVDKNAGPYFFNFAATEWLIERLEIMGAVVLSSSAFVMALLPAGTFSPGFIGMALSYGLSLNNSFVNTIQKQCDLANKIISVERVNQYMDIPSEAPEVIEENRPAPDWPQVGSVELKDLKIRYREDAPLVLHGITCKFQGRDKIGIVGRTGSGKTTLIGALFRLVEPAEGKIIIDSVDISTIGLHDLRSRLGIIPQDPTLFQGTVRYNLDPLGQFSDQQIWEVLDKCQLLEAVQEKKQGLDSLVAEDGSNWSMGQRQLFCLGRTLLKRCRILVLDEATASIDNTTDAVLQKTIRTEFKHCTVITVAHRIPTVMDCDMVLAMSDGKVAEYDKPSKLMETEGSLFRELVNEYWSYTSNGNI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16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lcl|Traes_7AS_8CC30284A.2 unnamed protein product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GSLTSSWMMNLCGGPVCSNQDVLSCAFKEVFDSSTCTNHLAATGIALLLVLALSLQLVIKIPKSGASAQGLVAVGSPLQLAAVVFSGILGLVYLGLGLSMLGSIFSQDASVYLPHWWLVTLSQGFSLVLSSFAFSVRPWFLGASFVPVWSILVTLYAAFICCSSVVGIVADKAVTIKACLDVLSLPAAFLFLLYGVRRSHDEDDYQATGNALYKPLNTEADDQIADSDTQVTSFAKAGFFSKMSFWWLNHLMKMGYKKPLEDKDMPLLQTTDRAHNQYLMFLEKLNSKQSQSHATPSILWTIVSCHKREIIVSGFFALLKVLTLSTGPLLLKAFINVSVGKGTFKYEGFVLAATMFVCKCCESLSQRQWFFRTRRLGLQVRSFLSAAIYKKQQKLSNSAKMKHSSGQIMNYVTVDAYRIGEFPYWFHQTWTTSLQLCIALAILYNAVGAAAVSSLAVIIITVIGNAPVAKLQHKFQSKLMEAQDVRLKAMSESLVHMKILKLYSWEGHFKKVIEGLREVEYKWLSAFLLRRAYNSFLFWSSPVLVSAATFLTCYLFKIPLDASNVFTTVATLRLVQDPVRTIPDVIAVLIQAKVGFTRISKFLDAPELNGQVRKKYRAGIDYPIAMNSCSFSWDENPSKPTLNNINLVVKAGEKVAICGEVGSGKSTLLASVLGEVPKTEGTIEVCGKIAYVSQTAWIQTGTVQDNILFGSLMDRQIYQETIERCSLVKDLEMLPFGDRTQIGERGVNLSGGQKQRVQLARALYQNADIYLLDDPFSAVDAHTATSLFNDYVMGVLSDKTVLLVTHQVDFLPVFDSILLMSDGEVIRSAPYQDLLADCQEFKYLVNAHKDTVGVQDPNSAPHGAKEIPTKETDGIHVNRYIESVGPSPVDQLIKKEERESGDTGLKPYMLYLRQNKGFLYASLSVMSHIVFLAGQISQNSWMAANVQNPHVSTLKLISVYVGIGVCTMIFVLSRCLFVVVLGVQTSRSLFTQLLNSLFRAPMSFFDSTPQGRILSRVSSDLSIVDLDIPFAFMFSLSSCLNAYSNVGVLAVVVWQVLFVALPMIVLVIQLQRYYLASAKELMRINGTTKSALANHLGESISGAITIRAFEEEDRFFAKNLELVDKNAGPYFFNFAATEWLIERLEIMGAVVLSSSAFVMALLPAGTFSPGFIGMALSYGLSLNNSFVNTIQKQCDLANKIISVERVNQYMDIPSEAPEVIEENRPAPDWPQVGSVELKDLKIRYREDAPLVLHGISCKFQGRDKIGIVGRTGSGKTTLIGALFRLVEPAEGKIIIDSVDISTIGLHDLRSRLGIIPQDPTLFQGTVRYNLDPLGQFSDQQIWEVLDKCQLLEAVQEKKQGLDSLVAEDGSNWSMGQRQLFCLGRTLLKRCRILVLDEATASIDNTTDAVLQKTIRTEFKHCTVITVAHRIPTVMDCDMVLAMSDGKVAEYDKPSKLMETEGSLFRELVNEYWSYTSNGNI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5E5DE8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t>Ta</w:t>
            </w:r>
            <w:r w:rsidR="00B952DF" w:rsidRPr="0045317F">
              <w:rPr>
                <w:rFonts w:ascii="Times New Roman" w:hAnsi="Times New Roman" w:cs="Times New Roman"/>
                <w:i/>
                <w:sz w:val="20"/>
              </w:rPr>
              <w:t>ABCC</w:t>
            </w:r>
            <w:r w:rsidRPr="0045317F">
              <w:rPr>
                <w:rFonts w:ascii="Times New Roman" w:hAnsi="Times New Roman" w:cs="Times New Roman"/>
                <w:i/>
                <w:sz w:val="20"/>
              </w:rPr>
              <w:t>17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&gt; Traes_7AS_86392D8DF.1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MGSFTGSSWVMSLCGSPICSHQDVASCTFKEIFDASTCMNHLAATGIVALLLFALALQLFVKIPKSRASARQLVTLSSPLHLSAVVFSGTLGLVYLGLGLWMLGSGFSQDDSAYLPHWWLVTVCQGLNLILASFAFSIRPRFLGAAFVRFWPVLLTVYAAFICSSSAVDIVAEKALTVKGCLDILSLPGAVLMLIYGIRHSHHEEGHGGSGNGLYKPLNTEADSEVADSDSQVTPFAKAGFFSRMSFWWLNPLMKMGYEKPLEDNDMPLLGATD</w:t>
            </w:r>
            <w:r w:rsidRPr="00E8378D">
              <w:rPr>
                <w:rFonts w:ascii="Times New Roman" w:hAnsi="Times New Roman" w:cs="Times New Roman"/>
                <w:sz w:val="20"/>
              </w:rPr>
              <w:lastRenderedPageBreak/>
              <w:t>RAQNQYLMFMEKLNREKQSPSHATPSFFWTIVSCHKRAILVSGFCALLKVLTLSTGPMLLKAFINVSLGKGSFKYEGFVLAAVMFVCKFCESLSQRQWYFRTRRLGLQVRSFLSAAIYKKQQKLSNAAKMKHSSGEIMNYVTVDAYRIGEFPYWFHQTWTTSVQLCIALAILYNAVGSAMLSSLVVIIITVLCNAPLAKLQHKYQSKLMEAQDVRLKAMTESLVHMKVLKLYAWEAHFKKVIEGLREVEYKWLTAFQLRRAYNSFLFWSSPVLVSAATFLTCYLLKIPLDASNVFTFVATLRLVQDPIRQIPDVIGVVIQAKVAFTRISKFLDAPELNGQARKKYYFGIDYPIAMNSCSFSWDENPLKPTLKNINLAVKVGEKVAICGEVGSGKSTLLAAVLGEVPKTEGTIQVCGKIAYISQNAWIQTGTVQDNILFGSPMDRERYHNTLVRCSLVKDLEMLPYGDCTQIGERGVNLSGGQKQRVQLARALYQNADIYLLDDPFSAVDAHTATSLFNEYVMSALSDKTVLLVTHQVDFLPVFDSILLMSDGEVIRSAPYQDLLADCEEFKDLVNAHKDTIGVSNVNNNIPTRRSKEVSVKETDGIHTESVKPSPADQLIKKEERETGDAGVKPYMLYLCQNKGLLYFSFCIISHIIFVAGQISQNSWMAANVQNPHVSTLKLISVYIIIGVCTVFFLLSRSLAVVVLGIQTSRSLFSQLLNSLFRAPMSFFDSTPLGRVLSRVSSDLSIVDLDVPFAFVFSLGASLNAYSNLGRYYLASAKELMRINGTTKSALANHLGESIAGAITIRAFEEEDRFFAKNLDLVDKNASPYFYNFASTEWLIQRLEIMSAAVLSFSAFVMALLPQGTFSPGFVGMALSYGLSLNMSFVFSIQNQCNLANQIISVERVNQYMDIQSEAAEVVEENRPSPDWPQDGNVELRDLKIRYRKDAPLVLHGITCRFEAGNKIGIVGRTGSGKTTLIGALFRLVEPAEGKIIIDSVDISTIGLHDLRSRLGIIPQDPTLFQGTVRYNLDPLGQFSDQQIWEVLDKCQLLEAVQEKEQGLDSHVVEDGSNWSMGQRQLFCLGRALLRRCRILVLDEATASIDNATDAVLQKTIRTEFKYCTVITVAHRIPTVMDCDMVLAMSDGRVVEYDKPTKLMETEGSLFHKLVNEYWSYTSNGNI</w:t>
            </w:r>
          </w:p>
        </w:tc>
      </w:tr>
      <w:tr w:rsidR="005E5DE8" w:rsidRPr="00E8378D" w:rsidTr="005E5DE8">
        <w:trPr>
          <w:trHeight w:val="429"/>
        </w:trPr>
        <w:tc>
          <w:tcPr>
            <w:tcW w:w="1548" w:type="dxa"/>
          </w:tcPr>
          <w:p w:rsidR="005E5DE8" w:rsidRPr="0045317F" w:rsidRDefault="00B952DF" w:rsidP="00B952D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5317F">
              <w:rPr>
                <w:rFonts w:ascii="Times New Roman" w:hAnsi="Times New Roman" w:cs="Times New Roman"/>
                <w:i/>
                <w:sz w:val="20"/>
              </w:rPr>
              <w:lastRenderedPageBreak/>
              <w:t>TaABCC18</w:t>
            </w:r>
          </w:p>
        </w:tc>
        <w:tc>
          <w:tcPr>
            <w:tcW w:w="7491" w:type="dxa"/>
          </w:tcPr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  <w:r w:rsidRPr="00E8378D">
              <w:rPr>
                <w:rFonts w:ascii="Times New Roman" w:hAnsi="Times New Roman" w:cs="Times New Roman"/>
                <w:sz w:val="20"/>
              </w:rPr>
              <w:t>-------------------------------------</w:t>
            </w:r>
          </w:p>
          <w:p w:rsidR="005E5DE8" w:rsidRPr="00E8378D" w:rsidRDefault="005E5DE8" w:rsidP="00066F40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A50575" w:rsidRDefault="00A50575" w:rsidP="00A50575">
      <w:pPr>
        <w:pStyle w:val="xmsonormal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CE4CC3">
        <w:rPr>
          <w:color w:val="000000" w:themeColor="text1"/>
        </w:rPr>
        <w:t xml:space="preserve">. </w:t>
      </w:r>
    </w:p>
    <w:p w:rsidR="009E086A" w:rsidRDefault="009E086A"/>
    <w:sectPr w:rsidR="009E086A" w:rsidSect="00A223A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40C7" w:rsidRDefault="004940C7" w:rsidP="00BD2C76">
      <w:pPr>
        <w:spacing w:after="0" w:line="240" w:lineRule="auto"/>
      </w:pPr>
      <w:r>
        <w:separator/>
      </w:r>
    </w:p>
  </w:endnote>
  <w:endnote w:type="continuationSeparator" w:id="0">
    <w:p w:rsidR="004940C7" w:rsidRDefault="004940C7" w:rsidP="00BD2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3A0" w:rsidRDefault="00A223A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891364"/>
      <w:docPartObj>
        <w:docPartGallery w:val="Page Numbers (Bottom of Page)"/>
        <w:docPartUnique/>
      </w:docPartObj>
    </w:sdtPr>
    <w:sdtContent>
      <w:p w:rsidR="00A223A0" w:rsidRDefault="001358DA">
        <w:pPr>
          <w:pStyle w:val="Footer"/>
          <w:jc w:val="center"/>
        </w:pPr>
        <w:r>
          <w:fldChar w:fldCharType="begin"/>
        </w:r>
        <w:r w:rsidR="006E1D84">
          <w:instrText xml:space="preserve"> PAGE   \* MERGEFORMAT </w:instrText>
        </w:r>
        <w:r>
          <w:fldChar w:fldCharType="separate"/>
        </w:r>
        <w:r w:rsidR="0045317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A223A0" w:rsidRDefault="00A223A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3A0" w:rsidRDefault="00A223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40C7" w:rsidRDefault="004940C7" w:rsidP="00BD2C76">
      <w:pPr>
        <w:spacing w:after="0" w:line="240" w:lineRule="auto"/>
      </w:pPr>
      <w:r>
        <w:separator/>
      </w:r>
    </w:p>
  </w:footnote>
  <w:footnote w:type="continuationSeparator" w:id="0">
    <w:p w:rsidR="004940C7" w:rsidRDefault="004940C7" w:rsidP="00BD2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3A0" w:rsidRDefault="00A223A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3A0" w:rsidRDefault="00A223A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3A0" w:rsidRDefault="00A223A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154E4A"/>
    <w:multiLevelType w:val="multilevel"/>
    <w:tmpl w:val="774E6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2316CA8"/>
    <w:multiLevelType w:val="multilevel"/>
    <w:tmpl w:val="756C44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9F50DBC"/>
    <w:multiLevelType w:val="hybridMultilevel"/>
    <w:tmpl w:val="69E26CB8"/>
    <w:lvl w:ilvl="0" w:tplc="603421F4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9794F88"/>
    <w:multiLevelType w:val="multilevel"/>
    <w:tmpl w:val="AF980C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8523AB9"/>
    <w:multiLevelType w:val="hybridMultilevel"/>
    <w:tmpl w:val="074E8A34"/>
    <w:lvl w:ilvl="0" w:tplc="406CF43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E086A"/>
    <w:rsid w:val="000206BA"/>
    <w:rsid w:val="00074497"/>
    <w:rsid w:val="000A2CE9"/>
    <w:rsid w:val="000C13D3"/>
    <w:rsid w:val="000F4B75"/>
    <w:rsid w:val="001358DA"/>
    <w:rsid w:val="00142262"/>
    <w:rsid w:val="0016560B"/>
    <w:rsid w:val="0018242C"/>
    <w:rsid w:val="00267974"/>
    <w:rsid w:val="00273AC3"/>
    <w:rsid w:val="00291391"/>
    <w:rsid w:val="002973C3"/>
    <w:rsid w:val="00301394"/>
    <w:rsid w:val="00345CAA"/>
    <w:rsid w:val="00355BBF"/>
    <w:rsid w:val="00364C88"/>
    <w:rsid w:val="003B2C8A"/>
    <w:rsid w:val="003D7B5A"/>
    <w:rsid w:val="00431D37"/>
    <w:rsid w:val="0045317F"/>
    <w:rsid w:val="004935CD"/>
    <w:rsid w:val="004940C7"/>
    <w:rsid w:val="004F2B23"/>
    <w:rsid w:val="005039FE"/>
    <w:rsid w:val="00503FA0"/>
    <w:rsid w:val="0055292C"/>
    <w:rsid w:val="005539A0"/>
    <w:rsid w:val="005809D1"/>
    <w:rsid w:val="005E5DE8"/>
    <w:rsid w:val="005F2342"/>
    <w:rsid w:val="00681FB8"/>
    <w:rsid w:val="006E1D84"/>
    <w:rsid w:val="00747C45"/>
    <w:rsid w:val="00754650"/>
    <w:rsid w:val="00761E85"/>
    <w:rsid w:val="00771F6A"/>
    <w:rsid w:val="007C3654"/>
    <w:rsid w:val="00873178"/>
    <w:rsid w:val="008D527F"/>
    <w:rsid w:val="008E179F"/>
    <w:rsid w:val="008E5C70"/>
    <w:rsid w:val="00912A2A"/>
    <w:rsid w:val="00962EB5"/>
    <w:rsid w:val="00974620"/>
    <w:rsid w:val="0099121D"/>
    <w:rsid w:val="009D6D34"/>
    <w:rsid w:val="009E086A"/>
    <w:rsid w:val="00A14823"/>
    <w:rsid w:val="00A223A0"/>
    <w:rsid w:val="00A50575"/>
    <w:rsid w:val="00A90CC4"/>
    <w:rsid w:val="00B06EC0"/>
    <w:rsid w:val="00B277D0"/>
    <w:rsid w:val="00B40A81"/>
    <w:rsid w:val="00B952DF"/>
    <w:rsid w:val="00BA1FBA"/>
    <w:rsid w:val="00BA79F7"/>
    <w:rsid w:val="00BD2C76"/>
    <w:rsid w:val="00BE05D0"/>
    <w:rsid w:val="00CA6ADA"/>
    <w:rsid w:val="00CB763B"/>
    <w:rsid w:val="00CC16E7"/>
    <w:rsid w:val="00CF273B"/>
    <w:rsid w:val="00D649F0"/>
    <w:rsid w:val="00D92227"/>
    <w:rsid w:val="00D97E4C"/>
    <w:rsid w:val="00E104F5"/>
    <w:rsid w:val="00E7168F"/>
    <w:rsid w:val="00EE5130"/>
    <w:rsid w:val="00F00A8C"/>
    <w:rsid w:val="00F0465B"/>
    <w:rsid w:val="00F91D97"/>
    <w:rsid w:val="00FD6C98"/>
    <w:rsid w:val="00FE5A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9F0"/>
  </w:style>
  <w:style w:type="paragraph" w:styleId="Heading1">
    <w:name w:val="heading 1"/>
    <w:basedOn w:val="Normal"/>
    <w:link w:val="Heading1Char"/>
    <w:uiPriority w:val="9"/>
    <w:qFormat/>
    <w:rsid w:val="009E086A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86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IN"/>
    </w:rPr>
  </w:style>
  <w:style w:type="character" w:styleId="Strong">
    <w:name w:val="Strong"/>
    <w:basedOn w:val="DefaultParagraphFont"/>
    <w:uiPriority w:val="22"/>
    <w:qFormat/>
    <w:rsid w:val="009E086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E0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86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86A"/>
    <w:rPr>
      <w:rFonts w:eastAsiaTheme="minorEastAsia"/>
      <w:sz w:val="20"/>
      <w:szCs w:val="20"/>
      <w:lang w:eastAsia="en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86A"/>
    <w:rPr>
      <w:rFonts w:eastAsiaTheme="minorEastAsia"/>
      <w:b/>
      <w:bCs/>
      <w:sz w:val="20"/>
      <w:szCs w:val="20"/>
      <w:lang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86A"/>
    <w:rPr>
      <w:rFonts w:ascii="Tahoma" w:eastAsiaTheme="minorEastAsia" w:hAnsi="Tahoma" w:cs="Tahoma"/>
      <w:sz w:val="16"/>
      <w:szCs w:val="16"/>
      <w:lang w:eastAsia="en-IN" w:bidi="hi-IN"/>
    </w:rPr>
  </w:style>
  <w:style w:type="character" w:styleId="Hyperlink">
    <w:name w:val="Hyperlink"/>
    <w:basedOn w:val="DefaultParagraphFont"/>
    <w:uiPriority w:val="99"/>
    <w:unhideWhenUsed/>
    <w:rsid w:val="009E086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E0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086A"/>
    <w:rPr>
      <w:rFonts w:eastAsiaTheme="minorEastAsia"/>
      <w:szCs w:val="20"/>
      <w:lang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9E0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86A"/>
    <w:rPr>
      <w:rFonts w:eastAsiaTheme="minorEastAsia"/>
      <w:szCs w:val="20"/>
      <w:lang w:eastAsia="en-IN" w:bidi="hi-IN"/>
    </w:rPr>
  </w:style>
  <w:style w:type="character" w:styleId="LineNumber">
    <w:name w:val="line number"/>
    <w:basedOn w:val="DefaultParagraphFont"/>
    <w:uiPriority w:val="99"/>
    <w:semiHidden/>
    <w:unhideWhenUsed/>
    <w:rsid w:val="009E086A"/>
  </w:style>
  <w:style w:type="table" w:styleId="TableGrid">
    <w:name w:val="Table Grid"/>
    <w:basedOn w:val="TableNormal"/>
    <w:uiPriority w:val="59"/>
    <w:rsid w:val="009E0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E086A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9E086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bCs/>
      <w:sz w:val="24"/>
      <w:szCs w:val="24"/>
      <w:lang w:val="en-US" w:eastAsia="en-US" w:bidi="ar-SA"/>
    </w:rPr>
  </w:style>
  <w:style w:type="character" w:styleId="Emphasis">
    <w:name w:val="Emphasis"/>
    <w:basedOn w:val="DefaultParagraphFont"/>
    <w:uiPriority w:val="20"/>
    <w:qFormat/>
    <w:rsid w:val="009E086A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9E086A"/>
    <w:rPr>
      <w:i/>
      <w:iCs/>
    </w:rPr>
  </w:style>
  <w:style w:type="character" w:customStyle="1" w:styleId="cit-pub-date">
    <w:name w:val="cit-pub-date"/>
    <w:basedOn w:val="DefaultParagraphFont"/>
    <w:rsid w:val="009E086A"/>
  </w:style>
  <w:style w:type="character" w:customStyle="1" w:styleId="cit-source">
    <w:name w:val="cit-source"/>
    <w:basedOn w:val="DefaultParagraphFont"/>
    <w:rsid w:val="009E086A"/>
  </w:style>
  <w:style w:type="character" w:customStyle="1" w:styleId="cit-vol4">
    <w:name w:val="cit-vol4"/>
    <w:basedOn w:val="DefaultParagraphFont"/>
    <w:rsid w:val="009E086A"/>
  </w:style>
  <w:style w:type="character" w:customStyle="1" w:styleId="cit-fpage">
    <w:name w:val="cit-fpage"/>
    <w:basedOn w:val="DefaultParagraphFont"/>
    <w:rsid w:val="009E086A"/>
  </w:style>
  <w:style w:type="character" w:customStyle="1" w:styleId="apple-converted-space">
    <w:name w:val="apple-converted-space"/>
    <w:basedOn w:val="DefaultParagraphFont"/>
    <w:rsid w:val="009E086A"/>
  </w:style>
  <w:style w:type="table" w:styleId="LightGrid-Accent2">
    <w:name w:val="Light Grid Accent 2"/>
    <w:basedOn w:val="TableNormal"/>
    <w:uiPriority w:val="62"/>
    <w:rsid w:val="009E086A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customStyle="1" w:styleId="xmsonormal">
    <w:name w:val="x_msonormal"/>
    <w:basedOn w:val="Normal"/>
    <w:rsid w:val="009E0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08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086A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HTMLCode">
    <w:name w:val="HTML Code"/>
    <w:basedOn w:val="DefaultParagraphFont"/>
    <w:uiPriority w:val="99"/>
    <w:semiHidden/>
    <w:unhideWhenUsed/>
    <w:rsid w:val="009E086A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E0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ighlight2">
    <w:name w:val="highlight2"/>
    <w:basedOn w:val="DefaultParagraphFont"/>
    <w:rsid w:val="009E086A"/>
  </w:style>
  <w:style w:type="character" w:customStyle="1" w:styleId="mixed-citation">
    <w:name w:val="mixed-citation"/>
    <w:basedOn w:val="DefaultParagraphFont"/>
    <w:rsid w:val="009E086A"/>
  </w:style>
  <w:style w:type="character" w:customStyle="1" w:styleId="ref-title">
    <w:name w:val="ref-title"/>
    <w:basedOn w:val="DefaultParagraphFont"/>
    <w:rsid w:val="009E086A"/>
  </w:style>
  <w:style w:type="character" w:customStyle="1" w:styleId="ref-journal">
    <w:name w:val="ref-journal"/>
    <w:basedOn w:val="DefaultParagraphFont"/>
    <w:rsid w:val="009E086A"/>
  </w:style>
  <w:style w:type="character" w:customStyle="1" w:styleId="ref-vol">
    <w:name w:val="ref-vol"/>
    <w:basedOn w:val="DefaultParagraphFont"/>
    <w:rsid w:val="009E086A"/>
  </w:style>
  <w:style w:type="character" w:customStyle="1" w:styleId="cit-auth2">
    <w:name w:val="cit-auth2"/>
    <w:basedOn w:val="DefaultParagraphFont"/>
    <w:rsid w:val="009E086A"/>
  </w:style>
  <w:style w:type="character" w:customStyle="1" w:styleId="cit-name-surname">
    <w:name w:val="cit-name-surname"/>
    <w:basedOn w:val="DefaultParagraphFont"/>
    <w:rsid w:val="009E086A"/>
  </w:style>
  <w:style w:type="character" w:customStyle="1" w:styleId="cit-name-given-names">
    <w:name w:val="cit-name-given-names"/>
    <w:basedOn w:val="DefaultParagraphFont"/>
    <w:rsid w:val="009E086A"/>
  </w:style>
  <w:style w:type="character" w:customStyle="1" w:styleId="cit-name-suffix">
    <w:name w:val="cit-name-suffix"/>
    <w:basedOn w:val="DefaultParagraphFont"/>
    <w:rsid w:val="009E086A"/>
  </w:style>
  <w:style w:type="character" w:customStyle="1" w:styleId="cit-article-title">
    <w:name w:val="cit-article-title"/>
    <w:basedOn w:val="DefaultParagraphFont"/>
    <w:rsid w:val="009E086A"/>
  </w:style>
  <w:style w:type="character" w:customStyle="1" w:styleId="cit-lpage">
    <w:name w:val="cit-lpage"/>
    <w:basedOn w:val="DefaultParagraphFont"/>
    <w:rsid w:val="009E086A"/>
  </w:style>
  <w:style w:type="character" w:customStyle="1" w:styleId="author">
    <w:name w:val="author"/>
    <w:basedOn w:val="DefaultParagraphFont"/>
    <w:rsid w:val="009E086A"/>
  </w:style>
  <w:style w:type="character" w:customStyle="1" w:styleId="pubyear">
    <w:name w:val="pubyear"/>
    <w:basedOn w:val="DefaultParagraphFont"/>
    <w:rsid w:val="009E086A"/>
  </w:style>
  <w:style w:type="character" w:customStyle="1" w:styleId="articletitle">
    <w:name w:val="articletitle"/>
    <w:basedOn w:val="DefaultParagraphFont"/>
    <w:rsid w:val="009E086A"/>
  </w:style>
  <w:style w:type="character" w:customStyle="1" w:styleId="journaltitle2">
    <w:name w:val="journaltitle2"/>
    <w:basedOn w:val="DefaultParagraphFont"/>
    <w:rsid w:val="009E086A"/>
    <w:rPr>
      <w:i/>
      <w:iCs/>
    </w:rPr>
  </w:style>
  <w:style w:type="character" w:customStyle="1" w:styleId="vol2">
    <w:name w:val="vol2"/>
    <w:basedOn w:val="DefaultParagraphFont"/>
    <w:rsid w:val="009E086A"/>
    <w:rPr>
      <w:b/>
      <w:bCs/>
    </w:rPr>
  </w:style>
  <w:style w:type="character" w:customStyle="1" w:styleId="pagefirst">
    <w:name w:val="pagefirst"/>
    <w:basedOn w:val="DefaultParagraphFont"/>
    <w:rsid w:val="009E086A"/>
  </w:style>
  <w:style w:type="character" w:customStyle="1" w:styleId="pagelast">
    <w:name w:val="pagelast"/>
    <w:basedOn w:val="DefaultParagraphFont"/>
    <w:rsid w:val="009E08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E086A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86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IN"/>
    </w:rPr>
  </w:style>
  <w:style w:type="character" w:styleId="Strong">
    <w:name w:val="Strong"/>
    <w:basedOn w:val="DefaultParagraphFont"/>
    <w:uiPriority w:val="22"/>
    <w:qFormat/>
    <w:rsid w:val="009E086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E0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86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86A"/>
    <w:rPr>
      <w:rFonts w:eastAsiaTheme="minorEastAsia"/>
      <w:sz w:val="20"/>
      <w:szCs w:val="20"/>
      <w:lang w:eastAsia="en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86A"/>
    <w:rPr>
      <w:rFonts w:eastAsiaTheme="minorEastAsia"/>
      <w:b/>
      <w:bCs/>
      <w:sz w:val="20"/>
      <w:szCs w:val="20"/>
      <w:lang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86A"/>
    <w:rPr>
      <w:rFonts w:ascii="Tahoma" w:eastAsiaTheme="minorEastAsia" w:hAnsi="Tahoma" w:cs="Tahoma"/>
      <w:sz w:val="16"/>
      <w:szCs w:val="16"/>
      <w:lang w:eastAsia="en-IN" w:bidi="hi-IN"/>
    </w:rPr>
  </w:style>
  <w:style w:type="character" w:styleId="Hyperlink">
    <w:name w:val="Hyperlink"/>
    <w:basedOn w:val="DefaultParagraphFont"/>
    <w:uiPriority w:val="99"/>
    <w:unhideWhenUsed/>
    <w:rsid w:val="009E086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E0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086A"/>
    <w:rPr>
      <w:rFonts w:eastAsiaTheme="minorEastAsia"/>
      <w:szCs w:val="20"/>
      <w:lang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9E0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86A"/>
    <w:rPr>
      <w:rFonts w:eastAsiaTheme="minorEastAsia"/>
      <w:szCs w:val="20"/>
      <w:lang w:eastAsia="en-IN" w:bidi="hi-IN"/>
    </w:rPr>
  </w:style>
  <w:style w:type="character" w:styleId="LineNumber">
    <w:name w:val="line number"/>
    <w:basedOn w:val="DefaultParagraphFont"/>
    <w:uiPriority w:val="99"/>
    <w:semiHidden/>
    <w:unhideWhenUsed/>
    <w:rsid w:val="009E086A"/>
  </w:style>
  <w:style w:type="table" w:styleId="TableGrid">
    <w:name w:val="Table Grid"/>
    <w:basedOn w:val="TableNormal"/>
    <w:uiPriority w:val="59"/>
    <w:rsid w:val="009E0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086A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9E086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bCs/>
      <w:sz w:val="24"/>
      <w:szCs w:val="24"/>
      <w:lang w:val="en-US" w:eastAsia="en-US" w:bidi="ar-SA"/>
    </w:rPr>
  </w:style>
  <w:style w:type="character" w:styleId="Emphasis">
    <w:name w:val="Emphasis"/>
    <w:basedOn w:val="DefaultParagraphFont"/>
    <w:uiPriority w:val="20"/>
    <w:qFormat/>
    <w:rsid w:val="009E086A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9E086A"/>
    <w:rPr>
      <w:i/>
      <w:iCs/>
    </w:rPr>
  </w:style>
  <w:style w:type="character" w:customStyle="1" w:styleId="cit-pub-date">
    <w:name w:val="cit-pub-date"/>
    <w:basedOn w:val="DefaultParagraphFont"/>
    <w:rsid w:val="009E086A"/>
  </w:style>
  <w:style w:type="character" w:customStyle="1" w:styleId="cit-source">
    <w:name w:val="cit-source"/>
    <w:basedOn w:val="DefaultParagraphFont"/>
    <w:rsid w:val="009E086A"/>
  </w:style>
  <w:style w:type="character" w:customStyle="1" w:styleId="cit-vol4">
    <w:name w:val="cit-vol4"/>
    <w:basedOn w:val="DefaultParagraphFont"/>
    <w:rsid w:val="009E086A"/>
  </w:style>
  <w:style w:type="character" w:customStyle="1" w:styleId="cit-fpage">
    <w:name w:val="cit-fpage"/>
    <w:basedOn w:val="DefaultParagraphFont"/>
    <w:rsid w:val="009E086A"/>
  </w:style>
  <w:style w:type="character" w:customStyle="1" w:styleId="apple-converted-space">
    <w:name w:val="apple-converted-space"/>
    <w:basedOn w:val="DefaultParagraphFont"/>
    <w:rsid w:val="009E086A"/>
  </w:style>
  <w:style w:type="table" w:styleId="LightGrid-Accent2">
    <w:name w:val="Light Grid Accent 2"/>
    <w:basedOn w:val="TableNormal"/>
    <w:uiPriority w:val="62"/>
    <w:rsid w:val="009E08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customStyle="1" w:styleId="xmsonormal">
    <w:name w:val="x_msonormal"/>
    <w:basedOn w:val="Normal"/>
    <w:rsid w:val="009E0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08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086A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HTMLCode">
    <w:name w:val="HTML Code"/>
    <w:basedOn w:val="DefaultParagraphFont"/>
    <w:uiPriority w:val="99"/>
    <w:semiHidden/>
    <w:unhideWhenUsed/>
    <w:rsid w:val="009E086A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E0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ighlight2">
    <w:name w:val="highlight2"/>
    <w:basedOn w:val="DefaultParagraphFont"/>
    <w:rsid w:val="009E086A"/>
  </w:style>
  <w:style w:type="character" w:customStyle="1" w:styleId="mixed-citation">
    <w:name w:val="mixed-citation"/>
    <w:basedOn w:val="DefaultParagraphFont"/>
    <w:rsid w:val="009E086A"/>
  </w:style>
  <w:style w:type="character" w:customStyle="1" w:styleId="ref-title">
    <w:name w:val="ref-title"/>
    <w:basedOn w:val="DefaultParagraphFont"/>
    <w:rsid w:val="009E086A"/>
  </w:style>
  <w:style w:type="character" w:customStyle="1" w:styleId="ref-journal">
    <w:name w:val="ref-journal"/>
    <w:basedOn w:val="DefaultParagraphFont"/>
    <w:rsid w:val="009E086A"/>
  </w:style>
  <w:style w:type="character" w:customStyle="1" w:styleId="ref-vol">
    <w:name w:val="ref-vol"/>
    <w:basedOn w:val="DefaultParagraphFont"/>
    <w:rsid w:val="009E086A"/>
  </w:style>
  <w:style w:type="character" w:customStyle="1" w:styleId="cit-auth2">
    <w:name w:val="cit-auth2"/>
    <w:basedOn w:val="DefaultParagraphFont"/>
    <w:rsid w:val="009E086A"/>
  </w:style>
  <w:style w:type="character" w:customStyle="1" w:styleId="cit-name-surname">
    <w:name w:val="cit-name-surname"/>
    <w:basedOn w:val="DefaultParagraphFont"/>
    <w:rsid w:val="009E086A"/>
  </w:style>
  <w:style w:type="character" w:customStyle="1" w:styleId="cit-name-given-names">
    <w:name w:val="cit-name-given-names"/>
    <w:basedOn w:val="DefaultParagraphFont"/>
    <w:rsid w:val="009E086A"/>
  </w:style>
  <w:style w:type="character" w:customStyle="1" w:styleId="cit-name-suffix">
    <w:name w:val="cit-name-suffix"/>
    <w:basedOn w:val="DefaultParagraphFont"/>
    <w:rsid w:val="009E086A"/>
  </w:style>
  <w:style w:type="character" w:customStyle="1" w:styleId="cit-article-title">
    <w:name w:val="cit-article-title"/>
    <w:basedOn w:val="DefaultParagraphFont"/>
    <w:rsid w:val="009E086A"/>
  </w:style>
  <w:style w:type="character" w:customStyle="1" w:styleId="cit-lpage">
    <w:name w:val="cit-lpage"/>
    <w:basedOn w:val="DefaultParagraphFont"/>
    <w:rsid w:val="009E086A"/>
  </w:style>
  <w:style w:type="character" w:customStyle="1" w:styleId="author">
    <w:name w:val="author"/>
    <w:basedOn w:val="DefaultParagraphFont"/>
    <w:rsid w:val="009E086A"/>
  </w:style>
  <w:style w:type="character" w:customStyle="1" w:styleId="pubyear">
    <w:name w:val="pubyear"/>
    <w:basedOn w:val="DefaultParagraphFont"/>
    <w:rsid w:val="009E086A"/>
  </w:style>
  <w:style w:type="character" w:customStyle="1" w:styleId="articletitle">
    <w:name w:val="articletitle"/>
    <w:basedOn w:val="DefaultParagraphFont"/>
    <w:rsid w:val="009E086A"/>
  </w:style>
  <w:style w:type="character" w:customStyle="1" w:styleId="journaltitle2">
    <w:name w:val="journaltitle2"/>
    <w:basedOn w:val="DefaultParagraphFont"/>
    <w:rsid w:val="009E086A"/>
    <w:rPr>
      <w:i/>
      <w:iCs/>
    </w:rPr>
  </w:style>
  <w:style w:type="character" w:customStyle="1" w:styleId="vol2">
    <w:name w:val="vol2"/>
    <w:basedOn w:val="DefaultParagraphFont"/>
    <w:rsid w:val="009E086A"/>
    <w:rPr>
      <w:b/>
      <w:bCs/>
    </w:rPr>
  </w:style>
  <w:style w:type="character" w:customStyle="1" w:styleId="pagefirst">
    <w:name w:val="pagefirst"/>
    <w:basedOn w:val="DefaultParagraphFont"/>
    <w:rsid w:val="009E086A"/>
  </w:style>
  <w:style w:type="character" w:customStyle="1" w:styleId="pagelast">
    <w:name w:val="pagelast"/>
    <w:basedOn w:val="DefaultParagraphFont"/>
    <w:rsid w:val="009E08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C9296D-0216-46A7-B705-F9C55D3556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E54832-3E5D-4C70-8FAA-730ABB254A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20A2AA6-0F14-43E0-BB90-5C9D46EC40F1}">
  <ds:schemaRefs>
    <ds:schemaRef ds:uri="http://schemas.microsoft.com/office/2006/metadata/properties"/>
    <ds:schemaRef ds:uri="ad5e6ac6-7e28-44ff-b599-4b096ee3745e"/>
  </ds:schemaRefs>
</ds:datastoreItem>
</file>

<file path=customXml/itemProps4.xml><?xml version="1.0" encoding="utf-8"?>
<ds:datastoreItem xmlns:ds="http://schemas.openxmlformats.org/officeDocument/2006/customXml" ds:itemID="{EAD3F218-3333-4AD2-A17B-1FE56F889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4800</Words>
  <Characters>27365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15-05-04T07:47:00Z</dcterms:created>
  <dcterms:modified xsi:type="dcterms:W3CDTF">2015-06-13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